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188D5" w14:textId="7EE656EE" w:rsidR="00341BA5" w:rsidRPr="00E957D0" w:rsidRDefault="00484BC9" w:rsidP="0089695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957D0">
        <w:rPr>
          <w:rFonts w:ascii="Times New Roman" w:hAnsi="Times New Roman" w:cs="Times New Roman"/>
          <w:b/>
          <w:sz w:val="24"/>
          <w:szCs w:val="24"/>
        </w:rPr>
        <w:t>Table S1</w:t>
      </w:r>
      <w:r w:rsidR="002471C6" w:rsidRPr="00E957D0">
        <w:rPr>
          <w:rFonts w:ascii="Times New Roman" w:hAnsi="Times New Roman" w:cs="Times New Roman"/>
          <w:b/>
          <w:sz w:val="24"/>
          <w:szCs w:val="24"/>
        </w:rPr>
        <w:t>.</w:t>
      </w:r>
      <w:r w:rsidR="002471C6" w:rsidRPr="00E957D0">
        <w:rPr>
          <w:rFonts w:ascii="Times New Roman" w:hAnsi="Times New Roman" w:cs="Times New Roman"/>
          <w:sz w:val="24"/>
          <w:szCs w:val="24"/>
        </w:rPr>
        <w:t xml:space="preserve"> List of primers used to amplify</w:t>
      </w:r>
      <w:r w:rsidR="005F656E" w:rsidRPr="00E957D0">
        <w:rPr>
          <w:rFonts w:ascii="Times New Roman" w:hAnsi="Times New Roman" w:cs="Times New Roman"/>
          <w:sz w:val="24"/>
          <w:szCs w:val="24"/>
        </w:rPr>
        <w:t xml:space="preserve"> and sequence the mitochondrial genome of </w:t>
      </w:r>
      <w:proofErr w:type="spellStart"/>
      <w:r w:rsidR="005F656E" w:rsidRPr="00E957D0">
        <w:rPr>
          <w:rFonts w:ascii="Times New Roman" w:eastAsia="바탕" w:hAnsi="Times New Roman" w:cs="Times New Roman"/>
          <w:i/>
          <w:sz w:val="24"/>
          <w:szCs w:val="24"/>
        </w:rPr>
        <w:t>Synanthedon</w:t>
      </w:r>
      <w:proofErr w:type="spellEnd"/>
      <w:r w:rsidR="005F656E" w:rsidRPr="00E957D0">
        <w:rPr>
          <w:rFonts w:ascii="Times New Roman" w:eastAsia="바탕" w:hAnsi="Times New Roman" w:cs="Times New Roman"/>
          <w:i/>
          <w:sz w:val="24"/>
          <w:szCs w:val="24"/>
        </w:rPr>
        <w:t xml:space="preserve"> </w:t>
      </w:r>
      <w:proofErr w:type="spellStart"/>
      <w:r w:rsidR="005F656E" w:rsidRPr="00E957D0">
        <w:rPr>
          <w:rFonts w:ascii="Times New Roman" w:eastAsia="바탕" w:hAnsi="Times New Roman" w:cs="Times New Roman"/>
          <w:i/>
          <w:sz w:val="24"/>
          <w:szCs w:val="24"/>
        </w:rPr>
        <w:t>bicingulata</w:t>
      </w:r>
      <w:proofErr w:type="spellEnd"/>
    </w:p>
    <w:tbl>
      <w:tblPr>
        <w:tblStyle w:val="a3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1134"/>
        <w:gridCol w:w="3685"/>
        <w:gridCol w:w="1276"/>
      </w:tblGrid>
      <w:tr w:rsidR="00E957D0" w:rsidRPr="00E957D0" w14:paraId="0B22434F" w14:textId="6AF6B0E6" w:rsidTr="001F71F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7EBBB" w14:textId="4814C103" w:rsidR="001B33EB" w:rsidRPr="00A65A55" w:rsidRDefault="001B33EB" w:rsidP="007C0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ragment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B5DCC" w14:textId="47C116F5" w:rsidR="001B33EB" w:rsidRPr="00A65A55" w:rsidRDefault="001B33EB" w:rsidP="007C0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 xml:space="preserve">rimer </w:t>
            </w:r>
            <w:proofErr w:type="spellStart"/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  <w:r w:rsidR="00E957D0" w:rsidRPr="00A65A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A0E24" w14:textId="4C2B0A38" w:rsidR="001B33EB" w:rsidRPr="00A65A55" w:rsidRDefault="001B33EB" w:rsidP="007C01B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irection</w:t>
            </w:r>
            <w:r w:rsidR="00E957D0" w:rsidRPr="00A65A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D22F1" w14:textId="59B20B22" w:rsidR="001B33EB" w:rsidRPr="00A65A55" w:rsidRDefault="001B33EB" w:rsidP="007C0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equence (5’-3’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D5C39" w14:textId="167753E4" w:rsidR="001B33EB" w:rsidRPr="00A65A55" w:rsidRDefault="00014DEA" w:rsidP="007C01B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E957D0" w:rsidRPr="00A65A55">
              <w:rPr>
                <w:rFonts w:ascii="Times New Roman" w:hAnsi="Times New Roman" w:cs="Times New Roman"/>
                <w:sz w:val="18"/>
                <w:szCs w:val="18"/>
              </w:rPr>
              <w:t xml:space="preserve">ucleotide </w:t>
            </w:r>
            <w:proofErr w:type="spellStart"/>
            <w:r w:rsidR="00E957D0" w:rsidRPr="00A65A5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osition</w:t>
            </w:r>
            <w:r w:rsidR="00E957D0" w:rsidRPr="00A65A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E957D0" w:rsidRPr="00E957D0" w14:paraId="6AC59C2B" w14:textId="561D8166" w:rsidTr="002F289F">
        <w:tc>
          <w:tcPr>
            <w:tcW w:w="1560" w:type="dxa"/>
            <w:tcBorders>
              <w:top w:val="single" w:sz="4" w:space="0" w:color="auto"/>
            </w:tcBorders>
          </w:tcPr>
          <w:p w14:paraId="3C7CD350" w14:textId="65A1D40E" w:rsidR="001B33EB" w:rsidRPr="00A65A55" w:rsidRDefault="001B33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i/>
                <w:sz w:val="18"/>
                <w:szCs w:val="18"/>
              </w:rPr>
              <w:t>ong fragmen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BC384F3" w14:textId="77777777" w:rsidR="001B33EB" w:rsidRPr="00A65A55" w:rsidRDefault="001B33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D00C6F" w14:textId="77777777" w:rsidR="001B33EB" w:rsidRPr="00A65A55" w:rsidRDefault="001B33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6679D3F7" w14:textId="77777777" w:rsidR="001B33EB" w:rsidRPr="00A65A55" w:rsidRDefault="001B33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FA0A29" w14:textId="77777777" w:rsidR="001B33EB" w:rsidRPr="00A65A55" w:rsidRDefault="001B33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bookmarkStart w:id="0" w:name="_GoBack"/>
        <w:bookmarkEnd w:id="0"/>
      </w:tr>
      <w:tr w:rsidR="00E957D0" w:rsidRPr="00E957D0" w14:paraId="09EF8BE7" w14:textId="68900EDA" w:rsidTr="002F289F">
        <w:tc>
          <w:tcPr>
            <w:tcW w:w="1560" w:type="dxa"/>
          </w:tcPr>
          <w:p w14:paraId="3A051DF9" w14:textId="20F4C5AE" w:rsidR="001B33EB" w:rsidRPr="00A65A55" w:rsidRDefault="001B3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2126" w:type="dxa"/>
          </w:tcPr>
          <w:p w14:paraId="715BB923" w14:textId="15CA1DEE" w:rsidR="001B33EB" w:rsidRPr="00A65A55" w:rsidRDefault="001B3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ep-COI-F2</w:t>
            </w:r>
          </w:p>
        </w:tc>
        <w:tc>
          <w:tcPr>
            <w:tcW w:w="1134" w:type="dxa"/>
          </w:tcPr>
          <w:p w14:paraId="66DA7231" w14:textId="05EAF8B3" w:rsidR="001B33EB" w:rsidRPr="00A65A55" w:rsidRDefault="001B3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655BB304" w14:textId="4803A41A" w:rsidR="001B33EB" w:rsidRPr="00A65A55" w:rsidRDefault="001B3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ATAGTTATACCTATTATAATTGG</w:t>
            </w:r>
          </w:p>
        </w:tc>
        <w:tc>
          <w:tcPr>
            <w:tcW w:w="1276" w:type="dxa"/>
          </w:tcPr>
          <w:p w14:paraId="79969D47" w14:textId="2FBD8167" w:rsidR="001B33EB" w:rsidRPr="00A65A55" w:rsidRDefault="005E56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741-1763</w:t>
            </w:r>
          </w:p>
        </w:tc>
      </w:tr>
      <w:tr w:rsidR="00E957D0" w:rsidRPr="00E957D0" w14:paraId="0DB8AB9B" w14:textId="7699B0DB" w:rsidTr="002F289F">
        <w:tc>
          <w:tcPr>
            <w:tcW w:w="1560" w:type="dxa"/>
          </w:tcPr>
          <w:p w14:paraId="45D6E287" w14:textId="21AE13A4" w:rsidR="001B33EB" w:rsidRPr="00A65A55" w:rsidRDefault="001B33EB" w:rsidP="007C2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2126" w:type="dxa"/>
          </w:tcPr>
          <w:p w14:paraId="5FBD2511" w14:textId="4A7CFDB7" w:rsidR="001B33EB" w:rsidRPr="00A65A55" w:rsidRDefault="001B33EB" w:rsidP="007C2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ep-ND4-R2</w:t>
            </w:r>
          </w:p>
        </w:tc>
        <w:tc>
          <w:tcPr>
            <w:tcW w:w="1134" w:type="dxa"/>
          </w:tcPr>
          <w:p w14:paraId="7643D6B6" w14:textId="22539836" w:rsidR="001B33EB" w:rsidRPr="00A65A55" w:rsidRDefault="001B33EB" w:rsidP="007C2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239106A5" w14:textId="7D37E0FC" w:rsidR="001B33EB" w:rsidRPr="00A65A55" w:rsidRDefault="001B33EB" w:rsidP="007C2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GCTCATGTTGAAGCTCCTGT</w:t>
            </w:r>
          </w:p>
        </w:tc>
        <w:tc>
          <w:tcPr>
            <w:tcW w:w="1276" w:type="dxa"/>
          </w:tcPr>
          <w:p w14:paraId="0122BD1F" w14:textId="4153A2C1" w:rsidR="001B33EB" w:rsidRPr="00A65A55" w:rsidRDefault="00711434" w:rsidP="007C2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911-8930</w:t>
            </w:r>
          </w:p>
        </w:tc>
      </w:tr>
      <w:tr w:rsidR="00E957D0" w:rsidRPr="00E957D0" w14:paraId="09238AF1" w14:textId="7CBF653A" w:rsidTr="002F289F">
        <w:tc>
          <w:tcPr>
            <w:tcW w:w="1560" w:type="dxa"/>
          </w:tcPr>
          <w:p w14:paraId="009C0D9D" w14:textId="39997FB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2126" w:type="dxa"/>
          </w:tcPr>
          <w:p w14:paraId="7DC2EB44" w14:textId="343B45A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ep-ND5-F2</w:t>
            </w:r>
          </w:p>
        </w:tc>
        <w:tc>
          <w:tcPr>
            <w:tcW w:w="1134" w:type="dxa"/>
          </w:tcPr>
          <w:p w14:paraId="39C8887D" w14:textId="2BC77625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5D29014B" w14:textId="53AEB39E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CGAATATCTTGAATATCATTTATTA</w:t>
            </w:r>
          </w:p>
        </w:tc>
        <w:tc>
          <w:tcPr>
            <w:tcW w:w="1276" w:type="dxa"/>
          </w:tcPr>
          <w:p w14:paraId="559B575F" w14:textId="72CA182B" w:rsidR="001B33EB" w:rsidRPr="00A65A55" w:rsidRDefault="00FB1B27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367-6391</w:t>
            </w:r>
          </w:p>
        </w:tc>
      </w:tr>
      <w:tr w:rsidR="00E957D0" w:rsidRPr="00E957D0" w14:paraId="1B384BD7" w14:textId="45F27669" w:rsidTr="002F289F">
        <w:tc>
          <w:tcPr>
            <w:tcW w:w="1560" w:type="dxa"/>
          </w:tcPr>
          <w:p w14:paraId="3395FA39" w14:textId="3C5B6F05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2126" w:type="dxa"/>
          </w:tcPr>
          <w:p w14:paraId="1BAD18CD" w14:textId="75BD62F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ep-lrRNA-R2</w:t>
            </w:r>
          </w:p>
        </w:tc>
        <w:tc>
          <w:tcPr>
            <w:tcW w:w="1134" w:type="dxa"/>
          </w:tcPr>
          <w:p w14:paraId="5A9D3DDF" w14:textId="1E0C2F47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5D5B8633" w14:textId="2EE819A7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GTATCTTGTGTATCAGAGTTTA</w:t>
            </w:r>
          </w:p>
        </w:tc>
        <w:tc>
          <w:tcPr>
            <w:tcW w:w="1276" w:type="dxa"/>
          </w:tcPr>
          <w:p w14:paraId="01B573C3" w14:textId="26F5D565" w:rsidR="001B33EB" w:rsidRPr="00A65A55" w:rsidRDefault="00387A5D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3851-13872</w:t>
            </w:r>
          </w:p>
        </w:tc>
      </w:tr>
      <w:tr w:rsidR="00E957D0" w:rsidRPr="00E957D0" w14:paraId="1E9BD4BC" w14:textId="002485EC" w:rsidTr="002F289F">
        <w:tc>
          <w:tcPr>
            <w:tcW w:w="1560" w:type="dxa"/>
          </w:tcPr>
          <w:p w14:paraId="59C22D81" w14:textId="27959135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2126" w:type="dxa"/>
          </w:tcPr>
          <w:p w14:paraId="095882C3" w14:textId="2872AAAE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ep-lrRNA-F1</w:t>
            </w:r>
          </w:p>
        </w:tc>
        <w:tc>
          <w:tcPr>
            <w:tcW w:w="1134" w:type="dxa"/>
          </w:tcPr>
          <w:p w14:paraId="239D1E9A" w14:textId="244DE13A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5DABB06B" w14:textId="788912B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TGTAAGATTTTAATGATCGAACAGAT</w:t>
            </w:r>
          </w:p>
        </w:tc>
        <w:tc>
          <w:tcPr>
            <w:tcW w:w="1276" w:type="dxa"/>
          </w:tcPr>
          <w:p w14:paraId="143255A0" w14:textId="146258DA" w:rsidR="001B33EB" w:rsidRPr="00A65A55" w:rsidRDefault="00352A76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2852-12877</w:t>
            </w:r>
          </w:p>
        </w:tc>
      </w:tr>
      <w:tr w:rsidR="00E957D0" w:rsidRPr="00E957D0" w14:paraId="32D8BDF9" w14:textId="6A77E3CF" w:rsidTr="002F289F">
        <w:tc>
          <w:tcPr>
            <w:tcW w:w="1560" w:type="dxa"/>
          </w:tcPr>
          <w:p w14:paraId="5B3CFE4C" w14:textId="3564979A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2126" w:type="dxa"/>
          </w:tcPr>
          <w:p w14:paraId="4DF486D2" w14:textId="688CA22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ep-COI-R1</w:t>
            </w:r>
          </w:p>
        </w:tc>
        <w:tc>
          <w:tcPr>
            <w:tcW w:w="1134" w:type="dxa"/>
          </w:tcPr>
          <w:p w14:paraId="38E4FEA1" w14:textId="5AC62B9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4409463F" w14:textId="1E82F62F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CTTCAGGATGACCAAAAAATC</w:t>
            </w:r>
          </w:p>
        </w:tc>
        <w:tc>
          <w:tcPr>
            <w:tcW w:w="1276" w:type="dxa"/>
          </w:tcPr>
          <w:p w14:paraId="146B694C" w14:textId="0915A71E" w:rsidR="001B33EB" w:rsidRPr="00A65A55" w:rsidRDefault="00352A76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243-2263</w:t>
            </w:r>
          </w:p>
        </w:tc>
      </w:tr>
      <w:tr w:rsidR="00E957D0" w:rsidRPr="00E957D0" w14:paraId="2C09DCA7" w14:textId="49583E0E" w:rsidTr="002F289F">
        <w:tc>
          <w:tcPr>
            <w:tcW w:w="1560" w:type="dxa"/>
          </w:tcPr>
          <w:p w14:paraId="3FFCC031" w14:textId="0C5116FF" w:rsidR="001B33EB" w:rsidRPr="00A65A55" w:rsidRDefault="001B33EB" w:rsidP="0089695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i/>
                <w:sz w:val="18"/>
                <w:szCs w:val="18"/>
              </w:rPr>
              <w:t>hort fragment</w:t>
            </w:r>
          </w:p>
        </w:tc>
        <w:tc>
          <w:tcPr>
            <w:tcW w:w="2126" w:type="dxa"/>
          </w:tcPr>
          <w:p w14:paraId="5E65DD42" w14:textId="77777777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E6156E" w14:textId="77777777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</w:tcPr>
          <w:p w14:paraId="09D0D862" w14:textId="77777777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951886F" w14:textId="77777777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7D0" w:rsidRPr="00E957D0" w14:paraId="4B59F38E" w14:textId="2D499A34" w:rsidTr="002F289F">
        <w:tc>
          <w:tcPr>
            <w:tcW w:w="1560" w:type="dxa"/>
          </w:tcPr>
          <w:p w14:paraId="1162BD3A" w14:textId="629833E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2126" w:type="dxa"/>
          </w:tcPr>
          <w:p w14:paraId="14020349" w14:textId="5052D392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03-S05-F2</w:t>
            </w:r>
          </w:p>
        </w:tc>
        <w:tc>
          <w:tcPr>
            <w:tcW w:w="1134" w:type="dxa"/>
          </w:tcPr>
          <w:p w14:paraId="2C44B740" w14:textId="144992BA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6336E0C6" w14:textId="21888E38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TWAAAGGATTATTCTGATAG</w:t>
            </w:r>
          </w:p>
        </w:tc>
        <w:tc>
          <w:tcPr>
            <w:tcW w:w="1276" w:type="dxa"/>
          </w:tcPr>
          <w:p w14:paraId="7BAD8891" w14:textId="2C19F9AF" w:rsidR="001B33EB" w:rsidRPr="00A65A55" w:rsidRDefault="00063F3D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71-290</w:t>
            </w:r>
          </w:p>
        </w:tc>
      </w:tr>
      <w:tr w:rsidR="00E957D0" w:rsidRPr="00E957D0" w14:paraId="5EB86F2B" w14:textId="6F1FEECC" w:rsidTr="002F289F">
        <w:tc>
          <w:tcPr>
            <w:tcW w:w="1560" w:type="dxa"/>
          </w:tcPr>
          <w:p w14:paraId="54E17071" w14:textId="6029BB7E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2126" w:type="dxa"/>
          </w:tcPr>
          <w:p w14:paraId="67A3816E" w14:textId="0117CDA2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03-S05-R2</w:t>
            </w:r>
          </w:p>
        </w:tc>
        <w:tc>
          <w:tcPr>
            <w:tcW w:w="1134" w:type="dxa"/>
          </w:tcPr>
          <w:p w14:paraId="06A945C3" w14:textId="658EB65F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26E5F36D" w14:textId="71DF0DEB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CAWCCTAAATTATTAATWGAWGA</w:t>
            </w:r>
          </w:p>
        </w:tc>
        <w:tc>
          <w:tcPr>
            <w:tcW w:w="1276" w:type="dxa"/>
          </w:tcPr>
          <w:p w14:paraId="37190384" w14:textId="2539DB7F" w:rsidR="001B33EB" w:rsidRPr="00A65A55" w:rsidRDefault="00140FB9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58-880</w:t>
            </w:r>
          </w:p>
        </w:tc>
      </w:tr>
      <w:tr w:rsidR="00E957D0" w:rsidRPr="00E957D0" w14:paraId="067C80C5" w14:textId="2D4B4214" w:rsidTr="002F289F">
        <w:tc>
          <w:tcPr>
            <w:tcW w:w="1560" w:type="dxa"/>
          </w:tcPr>
          <w:p w14:paraId="648DA4E7" w14:textId="4754306C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2126" w:type="dxa"/>
          </w:tcPr>
          <w:p w14:paraId="28FC1B6B" w14:textId="006F1302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03-S06-F2</w:t>
            </w:r>
          </w:p>
        </w:tc>
        <w:tc>
          <w:tcPr>
            <w:tcW w:w="1134" w:type="dxa"/>
          </w:tcPr>
          <w:p w14:paraId="6AB4A81E" w14:textId="2EF73B52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2FA27558" w14:textId="2247101D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ATTRTWGAAGGWTTATCWTG</w:t>
            </w:r>
          </w:p>
        </w:tc>
        <w:tc>
          <w:tcPr>
            <w:tcW w:w="1276" w:type="dxa"/>
          </w:tcPr>
          <w:p w14:paraId="3B32C099" w14:textId="20B60BCB" w:rsidR="001B33EB" w:rsidRPr="00A65A55" w:rsidRDefault="008A4D20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75-694</w:t>
            </w:r>
          </w:p>
        </w:tc>
      </w:tr>
      <w:tr w:rsidR="00E957D0" w:rsidRPr="00E957D0" w14:paraId="4509DF12" w14:textId="47B8110B" w:rsidTr="002F289F">
        <w:tc>
          <w:tcPr>
            <w:tcW w:w="1560" w:type="dxa"/>
          </w:tcPr>
          <w:p w14:paraId="7164CA33" w14:textId="7F7E5701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2126" w:type="dxa"/>
          </w:tcPr>
          <w:p w14:paraId="42ADEF0D" w14:textId="64C9BD2C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03-S06-R1</w:t>
            </w:r>
          </w:p>
        </w:tc>
        <w:tc>
          <w:tcPr>
            <w:tcW w:w="1134" w:type="dxa"/>
          </w:tcPr>
          <w:p w14:paraId="25B8AE8D" w14:textId="5DAB8657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390D0F1F" w14:textId="17F96645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GATATAAAATTGCAAATTTTAAG</w:t>
            </w:r>
          </w:p>
        </w:tc>
        <w:tc>
          <w:tcPr>
            <w:tcW w:w="1276" w:type="dxa"/>
          </w:tcPr>
          <w:p w14:paraId="7B72B8AC" w14:textId="7783AE93" w:rsidR="001B33EB" w:rsidRPr="00A65A55" w:rsidRDefault="008976F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431-1453</w:t>
            </w:r>
          </w:p>
        </w:tc>
      </w:tr>
      <w:tr w:rsidR="00E957D0" w:rsidRPr="00E957D0" w14:paraId="6791CCE9" w14:textId="5BED4BE4" w:rsidTr="002F289F">
        <w:tc>
          <w:tcPr>
            <w:tcW w:w="1560" w:type="dxa"/>
          </w:tcPr>
          <w:p w14:paraId="26BF81F8" w14:textId="5E9F0485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2126" w:type="dxa"/>
          </w:tcPr>
          <w:p w14:paraId="1BE9C510" w14:textId="7976EC8D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COIF</w:t>
            </w:r>
          </w:p>
        </w:tc>
        <w:tc>
          <w:tcPr>
            <w:tcW w:w="1134" w:type="dxa"/>
          </w:tcPr>
          <w:p w14:paraId="7239B29A" w14:textId="184D915F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2A85BC33" w14:textId="473901D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TTAAAATTTGCAATTTTATATC</w:t>
            </w:r>
          </w:p>
        </w:tc>
        <w:tc>
          <w:tcPr>
            <w:tcW w:w="1276" w:type="dxa"/>
          </w:tcPr>
          <w:p w14:paraId="39854F95" w14:textId="0C784B91" w:rsidR="001B33EB" w:rsidRPr="00A65A55" w:rsidRDefault="00A478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431-1453</w:t>
            </w:r>
          </w:p>
        </w:tc>
      </w:tr>
      <w:tr w:rsidR="00E957D0" w:rsidRPr="00E957D0" w14:paraId="576A38D9" w14:textId="68FBF62D" w:rsidTr="002F289F">
        <w:tc>
          <w:tcPr>
            <w:tcW w:w="1560" w:type="dxa"/>
          </w:tcPr>
          <w:p w14:paraId="5F6F056C" w14:textId="0D64DABD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2126" w:type="dxa"/>
          </w:tcPr>
          <w:p w14:paraId="412FE6F6" w14:textId="2FD359A1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ep-COI-R1</w:t>
            </w:r>
          </w:p>
        </w:tc>
        <w:tc>
          <w:tcPr>
            <w:tcW w:w="1134" w:type="dxa"/>
          </w:tcPr>
          <w:p w14:paraId="65BC4654" w14:textId="72CEB43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02E2F1FD" w14:textId="406E825F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CTTCAGGATGACCAAAAAATC</w:t>
            </w:r>
          </w:p>
        </w:tc>
        <w:tc>
          <w:tcPr>
            <w:tcW w:w="1276" w:type="dxa"/>
          </w:tcPr>
          <w:p w14:paraId="25201DFA" w14:textId="14F2AD21" w:rsidR="001B33EB" w:rsidRPr="00A65A55" w:rsidRDefault="0070361A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243-2263</w:t>
            </w:r>
          </w:p>
        </w:tc>
      </w:tr>
      <w:tr w:rsidR="00E957D0" w:rsidRPr="00E957D0" w14:paraId="3DAC85DA" w14:textId="08FCE636" w:rsidTr="002F289F">
        <w:tc>
          <w:tcPr>
            <w:tcW w:w="1560" w:type="dxa"/>
          </w:tcPr>
          <w:p w14:paraId="2113B0AE" w14:textId="4AF34AC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4</w:t>
            </w:r>
          </w:p>
        </w:tc>
        <w:tc>
          <w:tcPr>
            <w:tcW w:w="2126" w:type="dxa"/>
          </w:tcPr>
          <w:p w14:paraId="0B6DD782" w14:textId="4BCF438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01-S01-F2</w:t>
            </w:r>
          </w:p>
        </w:tc>
        <w:tc>
          <w:tcPr>
            <w:tcW w:w="1134" w:type="dxa"/>
          </w:tcPr>
          <w:p w14:paraId="0FF156F8" w14:textId="14352C5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38A2192C" w14:textId="2E2617E1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TTACAACAATTATTAATATACG</w:t>
            </w:r>
          </w:p>
        </w:tc>
        <w:tc>
          <w:tcPr>
            <w:tcW w:w="1276" w:type="dxa"/>
          </w:tcPr>
          <w:p w14:paraId="691854E5" w14:textId="7EEC7272" w:rsidR="001B33EB" w:rsidRPr="00A65A55" w:rsidRDefault="005B4651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030-2051</w:t>
            </w:r>
          </w:p>
        </w:tc>
      </w:tr>
      <w:tr w:rsidR="00E957D0" w:rsidRPr="00E957D0" w14:paraId="32505490" w14:textId="3F582DB7" w:rsidTr="002F289F">
        <w:tc>
          <w:tcPr>
            <w:tcW w:w="1560" w:type="dxa"/>
          </w:tcPr>
          <w:p w14:paraId="1E97C002" w14:textId="2A9894F3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4</w:t>
            </w:r>
          </w:p>
        </w:tc>
        <w:tc>
          <w:tcPr>
            <w:tcW w:w="2126" w:type="dxa"/>
          </w:tcPr>
          <w:p w14:paraId="3EADCEF7" w14:textId="321B983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01-S01-R2</w:t>
            </w:r>
          </w:p>
        </w:tc>
        <w:tc>
          <w:tcPr>
            <w:tcW w:w="1134" w:type="dxa"/>
          </w:tcPr>
          <w:p w14:paraId="2CE9A316" w14:textId="56F291AB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1A22562A" w14:textId="34752DB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GTCGAGGTATTCCTGCTA</w:t>
            </w:r>
          </w:p>
        </w:tc>
        <w:tc>
          <w:tcPr>
            <w:tcW w:w="1276" w:type="dxa"/>
          </w:tcPr>
          <w:p w14:paraId="34DE96A1" w14:textId="502AF7F3" w:rsidR="001B33EB" w:rsidRPr="00A65A55" w:rsidRDefault="00EE5908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834-</w:t>
            </w:r>
            <w:r w:rsidR="00B443F9" w:rsidRPr="00A65A55">
              <w:rPr>
                <w:rFonts w:ascii="Times New Roman" w:hAnsi="Times New Roman" w:cs="Times New Roman"/>
                <w:sz w:val="18"/>
                <w:szCs w:val="18"/>
              </w:rPr>
              <w:t>2851</w:t>
            </w:r>
          </w:p>
        </w:tc>
      </w:tr>
      <w:tr w:rsidR="00E957D0" w:rsidRPr="00E957D0" w14:paraId="510D5B60" w14:textId="750010AE" w:rsidTr="002F289F">
        <w:tc>
          <w:tcPr>
            <w:tcW w:w="1560" w:type="dxa"/>
          </w:tcPr>
          <w:p w14:paraId="4EC8E0D8" w14:textId="4ED471E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5</w:t>
            </w:r>
          </w:p>
        </w:tc>
        <w:tc>
          <w:tcPr>
            <w:tcW w:w="2126" w:type="dxa"/>
          </w:tcPr>
          <w:p w14:paraId="0B6691B8" w14:textId="44F1B52E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02-F2</w:t>
            </w:r>
          </w:p>
        </w:tc>
        <w:tc>
          <w:tcPr>
            <w:tcW w:w="1134" w:type="dxa"/>
          </w:tcPr>
          <w:p w14:paraId="78F0EBC0" w14:textId="32CB305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4D910F86" w14:textId="022B511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ACWGTAGGAGGATTAACAGG</w:t>
            </w:r>
          </w:p>
        </w:tc>
        <w:tc>
          <w:tcPr>
            <w:tcW w:w="1276" w:type="dxa"/>
          </w:tcPr>
          <w:p w14:paraId="1E8CC7D8" w14:textId="1D5C5D73" w:rsidR="001B33EB" w:rsidRPr="00A65A55" w:rsidRDefault="0084729F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581-2600</w:t>
            </w:r>
          </w:p>
        </w:tc>
      </w:tr>
      <w:tr w:rsidR="00E957D0" w:rsidRPr="00E957D0" w14:paraId="17017AE2" w14:textId="19899BF2" w:rsidTr="002F289F">
        <w:tc>
          <w:tcPr>
            <w:tcW w:w="1560" w:type="dxa"/>
          </w:tcPr>
          <w:p w14:paraId="08774799" w14:textId="506DFB6E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5</w:t>
            </w:r>
          </w:p>
        </w:tc>
        <w:tc>
          <w:tcPr>
            <w:tcW w:w="2126" w:type="dxa"/>
          </w:tcPr>
          <w:p w14:paraId="63026443" w14:textId="24D2C10D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02-R2</w:t>
            </w:r>
          </w:p>
        </w:tc>
        <w:tc>
          <w:tcPr>
            <w:tcW w:w="1134" w:type="dxa"/>
          </w:tcPr>
          <w:p w14:paraId="6DCD5A92" w14:textId="3809CCE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7A187305" w14:textId="278BE7E1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GTTCAAATTAATTCAATTATTTG</w:t>
            </w:r>
          </w:p>
        </w:tc>
        <w:tc>
          <w:tcPr>
            <w:tcW w:w="1276" w:type="dxa"/>
          </w:tcPr>
          <w:p w14:paraId="4F3056A6" w14:textId="02E777EB" w:rsidR="001B33EB" w:rsidRPr="00A65A55" w:rsidRDefault="0084729F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315-3337</w:t>
            </w:r>
          </w:p>
        </w:tc>
      </w:tr>
      <w:tr w:rsidR="00E957D0" w:rsidRPr="00E957D0" w14:paraId="093E212A" w14:textId="1938B78E" w:rsidTr="002F289F">
        <w:tc>
          <w:tcPr>
            <w:tcW w:w="1560" w:type="dxa"/>
          </w:tcPr>
          <w:p w14:paraId="2ED3F184" w14:textId="3B6E337E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6</w:t>
            </w:r>
          </w:p>
        </w:tc>
        <w:tc>
          <w:tcPr>
            <w:tcW w:w="2126" w:type="dxa"/>
          </w:tcPr>
          <w:p w14:paraId="13E51E63" w14:textId="6BF833ED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03-F2</w:t>
            </w:r>
          </w:p>
        </w:tc>
        <w:tc>
          <w:tcPr>
            <w:tcW w:w="1134" w:type="dxa"/>
          </w:tcPr>
          <w:p w14:paraId="57CB6FBD" w14:textId="6B05765A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328A9335" w14:textId="3F674D8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TAGAAATGGCAACWTGATC</w:t>
            </w:r>
          </w:p>
        </w:tc>
        <w:tc>
          <w:tcPr>
            <w:tcW w:w="1276" w:type="dxa"/>
          </w:tcPr>
          <w:p w14:paraId="2FE69169" w14:textId="7FBA6884" w:rsidR="001B33EB" w:rsidRPr="00A65A55" w:rsidRDefault="00527700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136-3154</w:t>
            </w:r>
          </w:p>
        </w:tc>
      </w:tr>
      <w:tr w:rsidR="00E957D0" w:rsidRPr="00E957D0" w14:paraId="52C2F2C1" w14:textId="14E863ED" w:rsidTr="002F289F">
        <w:tc>
          <w:tcPr>
            <w:tcW w:w="1560" w:type="dxa"/>
          </w:tcPr>
          <w:p w14:paraId="2F8AF19F" w14:textId="15E1DA7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6</w:t>
            </w:r>
          </w:p>
        </w:tc>
        <w:tc>
          <w:tcPr>
            <w:tcW w:w="2126" w:type="dxa"/>
          </w:tcPr>
          <w:p w14:paraId="00641E6F" w14:textId="6DBD0B4F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03-R1</w:t>
            </w:r>
          </w:p>
        </w:tc>
        <w:tc>
          <w:tcPr>
            <w:tcW w:w="1134" w:type="dxa"/>
          </w:tcPr>
          <w:p w14:paraId="1BF0283F" w14:textId="4B9A57C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6744BAE6" w14:textId="6ACDF9B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CTTGCTTTCAGTCATCTAAT</w:t>
            </w:r>
          </w:p>
        </w:tc>
        <w:tc>
          <w:tcPr>
            <w:tcW w:w="1276" w:type="dxa"/>
          </w:tcPr>
          <w:p w14:paraId="324E3372" w14:textId="48443B96" w:rsidR="001B33EB" w:rsidRPr="00A65A55" w:rsidRDefault="00BB79DC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824-3843</w:t>
            </w:r>
          </w:p>
        </w:tc>
      </w:tr>
      <w:tr w:rsidR="00E957D0" w:rsidRPr="00E957D0" w14:paraId="48503955" w14:textId="03A059CE" w:rsidTr="002F289F">
        <w:tc>
          <w:tcPr>
            <w:tcW w:w="1560" w:type="dxa"/>
          </w:tcPr>
          <w:p w14:paraId="1BE7B0DB" w14:textId="67805573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7</w:t>
            </w:r>
          </w:p>
        </w:tc>
        <w:tc>
          <w:tcPr>
            <w:tcW w:w="2126" w:type="dxa"/>
          </w:tcPr>
          <w:p w14:paraId="227873C3" w14:textId="7520BE6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04-F1</w:t>
            </w:r>
          </w:p>
        </w:tc>
        <w:tc>
          <w:tcPr>
            <w:tcW w:w="1134" w:type="dxa"/>
          </w:tcPr>
          <w:p w14:paraId="01FDCE25" w14:textId="7EE4F0B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00DA0DCE" w14:textId="30D085EB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CAGGTCGWTTAAATCAAAC</w:t>
            </w:r>
          </w:p>
        </w:tc>
        <w:tc>
          <w:tcPr>
            <w:tcW w:w="1276" w:type="dxa"/>
          </w:tcPr>
          <w:p w14:paraId="39A1E870" w14:textId="509E2859" w:rsidR="001B33EB" w:rsidRPr="00A65A55" w:rsidRDefault="00A41936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667-3685</w:t>
            </w:r>
          </w:p>
        </w:tc>
      </w:tr>
      <w:tr w:rsidR="00E957D0" w:rsidRPr="00E957D0" w14:paraId="78BFAF5A" w14:textId="0B75F335" w:rsidTr="002F289F">
        <w:tc>
          <w:tcPr>
            <w:tcW w:w="1560" w:type="dxa"/>
          </w:tcPr>
          <w:p w14:paraId="48B443C5" w14:textId="13525CA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7</w:t>
            </w:r>
          </w:p>
        </w:tc>
        <w:tc>
          <w:tcPr>
            <w:tcW w:w="2126" w:type="dxa"/>
          </w:tcPr>
          <w:p w14:paraId="4698B7C1" w14:textId="0EF32ACF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04-R2</w:t>
            </w:r>
          </w:p>
        </w:tc>
        <w:tc>
          <w:tcPr>
            <w:tcW w:w="1134" w:type="dxa"/>
          </w:tcPr>
          <w:p w14:paraId="6BCE431F" w14:textId="2FF3E90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62F1FE8F" w14:textId="0DF0625D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GTTCCTTGDGGAATTATATG</w:t>
            </w:r>
          </w:p>
        </w:tc>
        <w:tc>
          <w:tcPr>
            <w:tcW w:w="1276" w:type="dxa"/>
          </w:tcPr>
          <w:p w14:paraId="46FFF58C" w14:textId="02DCF85E" w:rsidR="001B33EB" w:rsidRPr="00A65A55" w:rsidRDefault="00340755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497-4516</w:t>
            </w:r>
          </w:p>
        </w:tc>
      </w:tr>
      <w:tr w:rsidR="00E957D0" w:rsidRPr="00E957D0" w14:paraId="23F2B18C" w14:textId="6884F8D0" w:rsidTr="002F289F">
        <w:tc>
          <w:tcPr>
            <w:tcW w:w="1560" w:type="dxa"/>
          </w:tcPr>
          <w:p w14:paraId="6CB7161D" w14:textId="38CE597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8</w:t>
            </w:r>
          </w:p>
        </w:tc>
        <w:tc>
          <w:tcPr>
            <w:tcW w:w="2126" w:type="dxa"/>
          </w:tcPr>
          <w:p w14:paraId="46D851A4" w14:textId="5058845D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05-F1</w:t>
            </w:r>
          </w:p>
        </w:tc>
        <w:tc>
          <w:tcPr>
            <w:tcW w:w="1134" w:type="dxa"/>
          </w:tcPr>
          <w:p w14:paraId="73C0EB33" w14:textId="3B3FD39D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4B0BEF93" w14:textId="5334273B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TTATTTTCAATTTTTGATCC</w:t>
            </w:r>
          </w:p>
        </w:tc>
        <w:tc>
          <w:tcPr>
            <w:tcW w:w="1276" w:type="dxa"/>
          </w:tcPr>
          <w:p w14:paraId="504A34C7" w14:textId="51DE84E5" w:rsidR="001B33EB" w:rsidRPr="00A65A55" w:rsidRDefault="00692299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125-4144</w:t>
            </w:r>
          </w:p>
        </w:tc>
      </w:tr>
      <w:tr w:rsidR="00E957D0" w:rsidRPr="00E957D0" w14:paraId="732CF1C5" w14:textId="637F05E0" w:rsidTr="002F289F">
        <w:tc>
          <w:tcPr>
            <w:tcW w:w="1560" w:type="dxa"/>
          </w:tcPr>
          <w:p w14:paraId="309204DA" w14:textId="639CA70A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8</w:t>
            </w:r>
          </w:p>
        </w:tc>
        <w:tc>
          <w:tcPr>
            <w:tcW w:w="2126" w:type="dxa"/>
          </w:tcPr>
          <w:p w14:paraId="6CD0F37D" w14:textId="3EBAE86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05-R2</w:t>
            </w:r>
          </w:p>
        </w:tc>
        <w:tc>
          <w:tcPr>
            <w:tcW w:w="1134" w:type="dxa"/>
          </w:tcPr>
          <w:p w14:paraId="2719E983" w14:textId="1AA6039B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28201E08" w14:textId="58DED21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CCAATTTCAATATTAGGDGATA</w:t>
            </w:r>
          </w:p>
        </w:tc>
        <w:tc>
          <w:tcPr>
            <w:tcW w:w="1276" w:type="dxa"/>
          </w:tcPr>
          <w:p w14:paraId="1B113BEB" w14:textId="0E1B46C3" w:rsidR="001B33EB" w:rsidRPr="00A65A55" w:rsidRDefault="00093FFD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121-5142</w:t>
            </w:r>
          </w:p>
        </w:tc>
      </w:tr>
      <w:tr w:rsidR="00E957D0" w:rsidRPr="00E957D0" w14:paraId="5329DE3F" w14:textId="7CB21FEF" w:rsidTr="002F289F">
        <w:tc>
          <w:tcPr>
            <w:tcW w:w="1560" w:type="dxa"/>
          </w:tcPr>
          <w:p w14:paraId="1E43FCBE" w14:textId="68F21DD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9</w:t>
            </w:r>
          </w:p>
        </w:tc>
        <w:tc>
          <w:tcPr>
            <w:tcW w:w="2126" w:type="dxa"/>
          </w:tcPr>
          <w:p w14:paraId="3143C756" w14:textId="4C139E3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06-F2</w:t>
            </w:r>
          </w:p>
        </w:tc>
        <w:tc>
          <w:tcPr>
            <w:tcW w:w="1134" w:type="dxa"/>
          </w:tcPr>
          <w:p w14:paraId="1042FE92" w14:textId="6DE5156A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752CCFB9" w14:textId="2B7377C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GTWGATTATAGHCCWTGACC</w:t>
            </w:r>
          </w:p>
        </w:tc>
        <w:tc>
          <w:tcPr>
            <w:tcW w:w="1276" w:type="dxa"/>
          </w:tcPr>
          <w:p w14:paraId="58801AFE" w14:textId="13850C5F" w:rsidR="001B33EB" w:rsidRPr="00A65A55" w:rsidRDefault="00110D1E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835-4854</w:t>
            </w:r>
          </w:p>
        </w:tc>
      </w:tr>
      <w:tr w:rsidR="00E957D0" w:rsidRPr="00E957D0" w14:paraId="16E937A3" w14:textId="28D13A99" w:rsidTr="002F289F">
        <w:tc>
          <w:tcPr>
            <w:tcW w:w="1560" w:type="dxa"/>
          </w:tcPr>
          <w:p w14:paraId="0840026A" w14:textId="050DCE9A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9</w:t>
            </w:r>
          </w:p>
        </w:tc>
        <w:tc>
          <w:tcPr>
            <w:tcW w:w="2126" w:type="dxa"/>
          </w:tcPr>
          <w:p w14:paraId="1AA942B9" w14:textId="51DBE9B1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06-R2</w:t>
            </w:r>
          </w:p>
        </w:tc>
        <w:tc>
          <w:tcPr>
            <w:tcW w:w="1134" w:type="dxa"/>
          </w:tcPr>
          <w:p w14:paraId="6A717F1B" w14:textId="087387FC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1F262F17" w14:textId="3E66D12E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GATTGGAAGTCAAATATACT</w:t>
            </w:r>
          </w:p>
        </w:tc>
        <w:tc>
          <w:tcPr>
            <w:tcW w:w="1276" w:type="dxa"/>
          </w:tcPr>
          <w:p w14:paraId="7DC1B6BA" w14:textId="0559AAC3" w:rsidR="001B33EB" w:rsidRPr="00A65A55" w:rsidRDefault="00A63AD8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612-5631</w:t>
            </w:r>
          </w:p>
        </w:tc>
      </w:tr>
      <w:tr w:rsidR="00E957D0" w:rsidRPr="00E957D0" w14:paraId="0863CFB2" w14:textId="09D4ACB4" w:rsidTr="002F289F">
        <w:tc>
          <w:tcPr>
            <w:tcW w:w="1560" w:type="dxa"/>
          </w:tcPr>
          <w:p w14:paraId="0C081720" w14:textId="19E85493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0</w:t>
            </w:r>
          </w:p>
        </w:tc>
        <w:tc>
          <w:tcPr>
            <w:tcW w:w="2126" w:type="dxa"/>
          </w:tcPr>
          <w:p w14:paraId="2D6BCEDD" w14:textId="406A948E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Synanthedon-SF10-F1</w:t>
            </w:r>
          </w:p>
        </w:tc>
        <w:tc>
          <w:tcPr>
            <w:tcW w:w="1134" w:type="dxa"/>
          </w:tcPr>
          <w:p w14:paraId="1BEBBC85" w14:textId="5334876B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3DABF1B0" w14:textId="3A99CA2D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ATTTCTTTTAATTTGCTTAATTCG</w:t>
            </w:r>
          </w:p>
        </w:tc>
        <w:tc>
          <w:tcPr>
            <w:tcW w:w="1276" w:type="dxa"/>
          </w:tcPr>
          <w:p w14:paraId="3EF229EA" w14:textId="511650D3" w:rsidR="001B33EB" w:rsidRPr="00A65A55" w:rsidRDefault="00034C84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443-5466</w:t>
            </w:r>
          </w:p>
        </w:tc>
      </w:tr>
      <w:tr w:rsidR="00E957D0" w:rsidRPr="00E957D0" w14:paraId="3180391A" w14:textId="05FBDADB" w:rsidTr="002F289F">
        <w:tc>
          <w:tcPr>
            <w:tcW w:w="1560" w:type="dxa"/>
          </w:tcPr>
          <w:p w14:paraId="7823A292" w14:textId="4237FA2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0</w:t>
            </w:r>
          </w:p>
        </w:tc>
        <w:tc>
          <w:tcPr>
            <w:tcW w:w="2126" w:type="dxa"/>
          </w:tcPr>
          <w:p w14:paraId="0A20C31D" w14:textId="43DB441F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01-S07-R1</w:t>
            </w:r>
          </w:p>
        </w:tc>
        <w:tc>
          <w:tcPr>
            <w:tcW w:w="1134" w:type="dxa"/>
          </w:tcPr>
          <w:p w14:paraId="25E9DD9E" w14:textId="213BE88B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17E7C513" w14:textId="2347155A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CAATTTTATCATTAACAGTGA</w:t>
            </w:r>
          </w:p>
        </w:tc>
        <w:tc>
          <w:tcPr>
            <w:tcW w:w="1276" w:type="dxa"/>
          </w:tcPr>
          <w:p w14:paraId="2A07A4FA" w14:textId="3B1B307B" w:rsidR="001B33EB" w:rsidRPr="00A65A55" w:rsidRDefault="00A27C8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308-6328</w:t>
            </w:r>
          </w:p>
        </w:tc>
      </w:tr>
      <w:tr w:rsidR="00E957D0" w:rsidRPr="00E957D0" w14:paraId="034AD702" w14:textId="5CE655E9" w:rsidTr="002F289F">
        <w:tc>
          <w:tcPr>
            <w:tcW w:w="1560" w:type="dxa"/>
          </w:tcPr>
          <w:p w14:paraId="1F1B7410" w14:textId="0691406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1</w:t>
            </w:r>
          </w:p>
        </w:tc>
        <w:tc>
          <w:tcPr>
            <w:tcW w:w="2126" w:type="dxa"/>
          </w:tcPr>
          <w:p w14:paraId="7B404693" w14:textId="3DE2E473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08-F2</w:t>
            </w:r>
          </w:p>
        </w:tc>
        <w:tc>
          <w:tcPr>
            <w:tcW w:w="1134" w:type="dxa"/>
          </w:tcPr>
          <w:p w14:paraId="6BE08184" w14:textId="1254D9B7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1ED59892" w14:textId="60A664F8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GAAATCAAAATATATTAAATTG</w:t>
            </w:r>
          </w:p>
        </w:tc>
        <w:tc>
          <w:tcPr>
            <w:tcW w:w="1276" w:type="dxa"/>
          </w:tcPr>
          <w:p w14:paraId="0B7AB320" w14:textId="3E10F8CC" w:rsidR="001B33EB" w:rsidRPr="00A65A55" w:rsidRDefault="005327B3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981-6002</w:t>
            </w:r>
          </w:p>
        </w:tc>
      </w:tr>
      <w:tr w:rsidR="00E957D0" w:rsidRPr="00E957D0" w14:paraId="33E1CE8B" w14:textId="6E505BFF" w:rsidTr="002F289F">
        <w:tc>
          <w:tcPr>
            <w:tcW w:w="1560" w:type="dxa"/>
          </w:tcPr>
          <w:p w14:paraId="69272384" w14:textId="2FDAC8BF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1</w:t>
            </w:r>
          </w:p>
        </w:tc>
        <w:tc>
          <w:tcPr>
            <w:tcW w:w="2126" w:type="dxa"/>
          </w:tcPr>
          <w:p w14:paraId="1D8A7D36" w14:textId="1263F5DF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08-R1</w:t>
            </w:r>
          </w:p>
        </w:tc>
        <w:tc>
          <w:tcPr>
            <w:tcW w:w="1134" w:type="dxa"/>
          </w:tcPr>
          <w:p w14:paraId="64F24D91" w14:textId="5C310451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3E96A26C" w14:textId="4EB78DB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TGATTTATACCTARWTTATCWAC</w:t>
            </w:r>
          </w:p>
        </w:tc>
        <w:tc>
          <w:tcPr>
            <w:tcW w:w="1276" w:type="dxa"/>
          </w:tcPr>
          <w:p w14:paraId="1BE649F6" w14:textId="447AD6F9" w:rsidR="001B33EB" w:rsidRPr="00A65A55" w:rsidRDefault="00613F9D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626-6648</w:t>
            </w:r>
          </w:p>
        </w:tc>
      </w:tr>
      <w:tr w:rsidR="00E957D0" w:rsidRPr="00E957D0" w14:paraId="62F9EF1E" w14:textId="7E639FE1" w:rsidTr="002F289F">
        <w:tc>
          <w:tcPr>
            <w:tcW w:w="1560" w:type="dxa"/>
          </w:tcPr>
          <w:p w14:paraId="78BD8502" w14:textId="2BC2A93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2</w:t>
            </w:r>
          </w:p>
        </w:tc>
        <w:tc>
          <w:tcPr>
            <w:tcW w:w="2126" w:type="dxa"/>
          </w:tcPr>
          <w:p w14:paraId="19A487C1" w14:textId="4BD98CF2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09-F1</w:t>
            </w:r>
          </w:p>
        </w:tc>
        <w:tc>
          <w:tcPr>
            <w:tcW w:w="1134" w:type="dxa"/>
          </w:tcPr>
          <w:p w14:paraId="57F8AB7D" w14:textId="5F7F722A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79D7B2F9" w14:textId="1A616693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AWAHTTCTCTTCAACCYAWATC</w:t>
            </w:r>
          </w:p>
        </w:tc>
        <w:tc>
          <w:tcPr>
            <w:tcW w:w="1276" w:type="dxa"/>
          </w:tcPr>
          <w:p w14:paraId="4EF979AB" w14:textId="4976CA40" w:rsidR="001B33EB" w:rsidRPr="00A65A55" w:rsidRDefault="00CA687A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549-6570</w:t>
            </w:r>
          </w:p>
        </w:tc>
      </w:tr>
      <w:tr w:rsidR="00E957D0" w:rsidRPr="00E957D0" w14:paraId="53D7B73D" w14:textId="0E376AA5" w:rsidTr="002F289F">
        <w:tc>
          <w:tcPr>
            <w:tcW w:w="1560" w:type="dxa"/>
          </w:tcPr>
          <w:p w14:paraId="29574B0F" w14:textId="54D8A70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2</w:t>
            </w:r>
          </w:p>
        </w:tc>
        <w:tc>
          <w:tcPr>
            <w:tcW w:w="2126" w:type="dxa"/>
          </w:tcPr>
          <w:p w14:paraId="14E74D47" w14:textId="1014595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09-R2</w:t>
            </w:r>
          </w:p>
        </w:tc>
        <w:tc>
          <w:tcPr>
            <w:tcW w:w="1134" w:type="dxa"/>
          </w:tcPr>
          <w:p w14:paraId="088C5392" w14:textId="374B8DD3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0A6EB30D" w14:textId="2658284C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GCTTTATCWACTTTAAGWCA</w:t>
            </w:r>
          </w:p>
        </w:tc>
        <w:tc>
          <w:tcPr>
            <w:tcW w:w="1276" w:type="dxa"/>
          </w:tcPr>
          <w:p w14:paraId="7F02F795" w14:textId="33A43FFF" w:rsidR="001B33EB" w:rsidRPr="00A65A55" w:rsidRDefault="005029DF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304-7323</w:t>
            </w:r>
          </w:p>
        </w:tc>
      </w:tr>
      <w:tr w:rsidR="00E957D0" w:rsidRPr="00E957D0" w14:paraId="7069C6AE" w14:textId="5CF986A9" w:rsidTr="002F289F">
        <w:tc>
          <w:tcPr>
            <w:tcW w:w="1560" w:type="dxa"/>
          </w:tcPr>
          <w:p w14:paraId="159D7DDF" w14:textId="64540CE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3</w:t>
            </w:r>
          </w:p>
        </w:tc>
        <w:tc>
          <w:tcPr>
            <w:tcW w:w="2126" w:type="dxa"/>
          </w:tcPr>
          <w:p w14:paraId="55F29E44" w14:textId="1EB7099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10-F1</w:t>
            </w:r>
          </w:p>
        </w:tc>
        <w:tc>
          <w:tcPr>
            <w:tcW w:w="1134" w:type="dxa"/>
          </w:tcPr>
          <w:p w14:paraId="57AE70C4" w14:textId="22E1D0B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5A28F5C7" w14:textId="3F50D01D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TCYTTWGAATAAAAYCCAG</w:t>
            </w:r>
          </w:p>
        </w:tc>
        <w:tc>
          <w:tcPr>
            <w:tcW w:w="1276" w:type="dxa"/>
          </w:tcPr>
          <w:p w14:paraId="6BAFEF2A" w14:textId="412300FF" w:rsidR="001B33EB" w:rsidRPr="00A65A55" w:rsidRDefault="00E11267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052-7070</w:t>
            </w:r>
          </w:p>
        </w:tc>
      </w:tr>
      <w:tr w:rsidR="00E957D0" w:rsidRPr="00E957D0" w14:paraId="4CF5A4C8" w14:textId="43A2B9B5" w:rsidTr="002F289F">
        <w:tc>
          <w:tcPr>
            <w:tcW w:w="1560" w:type="dxa"/>
          </w:tcPr>
          <w:p w14:paraId="24F7F6ED" w14:textId="4047D6A1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3</w:t>
            </w:r>
          </w:p>
        </w:tc>
        <w:tc>
          <w:tcPr>
            <w:tcW w:w="2126" w:type="dxa"/>
          </w:tcPr>
          <w:p w14:paraId="57C8A35C" w14:textId="782246D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10-R1</w:t>
            </w:r>
          </w:p>
        </w:tc>
        <w:tc>
          <w:tcPr>
            <w:tcW w:w="1134" w:type="dxa"/>
          </w:tcPr>
          <w:p w14:paraId="472FE247" w14:textId="4C0FAF8D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1308A02D" w14:textId="5A562AB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GATGGDTTAGGDTTAGTTTCTT</w:t>
            </w:r>
          </w:p>
        </w:tc>
        <w:tc>
          <w:tcPr>
            <w:tcW w:w="1276" w:type="dxa"/>
          </w:tcPr>
          <w:p w14:paraId="54BB36D6" w14:textId="49CCE021" w:rsidR="001B33EB" w:rsidRPr="00A65A55" w:rsidRDefault="00467F8F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773-7794</w:t>
            </w:r>
          </w:p>
        </w:tc>
      </w:tr>
      <w:tr w:rsidR="00E957D0" w:rsidRPr="00E957D0" w14:paraId="3147E88C" w14:textId="2C4E5AE0" w:rsidTr="002F289F">
        <w:tc>
          <w:tcPr>
            <w:tcW w:w="1560" w:type="dxa"/>
          </w:tcPr>
          <w:p w14:paraId="06BF5C9C" w14:textId="39C85737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4</w:t>
            </w:r>
          </w:p>
        </w:tc>
        <w:tc>
          <w:tcPr>
            <w:tcW w:w="2126" w:type="dxa"/>
          </w:tcPr>
          <w:p w14:paraId="765078E0" w14:textId="3CB9CAB5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11-F1</w:t>
            </w:r>
          </w:p>
        </w:tc>
        <w:tc>
          <w:tcPr>
            <w:tcW w:w="1134" w:type="dxa"/>
          </w:tcPr>
          <w:p w14:paraId="083A3006" w14:textId="10CE963B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3B511964" w14:textId="74405AD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AAAAAATATAATTTCAWCTHCC</w:t>
            </w:r>
          </w:p>
        </w:tc>
        <w:tc>
          <w:tcPr>
            <w:tcW w:w="1276" w:type="dxa"/>
          </w:tcPr>
          <w:p w14:paraId="55010B61" w14:textId="65954EBA" w:rsidR="001B33EB" w:rsidRPr="00A65A55" w:rsidRDefault="009A2CDC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632-7653</w:t>
            </w:r>
          </w:p>
        </w:tc>
      </w:tr>
      <w:tr w:rsidR="00E957D0" w:rsidRPr="00E957D0" w14:paraId="29E31A17" w14:textId="7568356A" w:rsidTr="002F289F">
        <w:tc>
          <w:tcPr>
            <w:tcW w:w="1560" w:type="dxa"/>
          </w:tcPr>
          <w:p w14:paraId="2EB106D2" w14:textId="7C0FE2C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4</w:t>
            </w:r>
          </w:p>
        </w:tc>
        <w:tc>
          <w:tcPr>
            <w:tcW w:w="2126" w:type="dxa"/>
          </w:tcPr>
          <w:p w14:paraId="585F7676" w14:textId="4811DF97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11-R2</w:t>
            </w:r>
          </w:p>
        </w:tc>
        <w:tc>
          <w:tcPr>
            <w:tcW w:w="1134" w:type="dxa"/>
          </w:tcPr>
          <w:p w14:paraId="61507457" w14:textId="60661F63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668C27E3" w14:textId="27B94127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GAGCTGGDTATAGATTATAT</w:t>
            </w:r>
          </w:p>
        </w:tc>
        <w:tc>
          <w:tcPr>
            <w:tcW w:w="1276" w:type="dxa"/>
          </w:tcPr>
          <w:p w14:paraId="39D60FC8" w14:textId="12FBDCDE" w:rsidR="001B33EB" w:rsidRPr="00A65A55" w:rsidRDefault="00185F91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358-8377</w:t>
            </w:r>
          </w:p>
        </w:tc>
      </w:tr>
      <w:tr w:rsidR="00E957D0" w:rsidRPr="00E957D0" w14:paraId="59DF6542" w14:textId="3B3F321C" w:rsidTr="002F289F">
        <w:tc>
          <w:tcPr>
            <w:tcW w:w="1560" w:type="dxa"/>
          </w:tcPr>
          <w:p w14:paraId="086CAA0B" w14:textId="49D3987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5</w:t>
            </w:r>
          </w:p>
        </w:tc>
        <w:tc>
          <w:tcPr>
            <w:tcW w:w="2126" w:type="dxa"/>
          </w:tcPr>
          <w:p w14:paraId="4BC418A0" w14:textId="2A205463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12-F1</w:t>
            </w:r>
          </w:p>
        </w:tc>
        <w:tc>
          <w:tcPr>
            <w:tcW w:w="1134" w:type="dxa"/>
          </w:tcPr>
          <w:p w14:paraId="3CF1878B" w14:textId="48CEFD85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18E9BC09" w14:textId="074F8F07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ATATTTTTGAYHCCACAAATC</w:t>
            </w:r>
          </w:p>
        </w:tc>
        <w:tc>
          <w:tcPr>
            <w:tcW w:w="1276" w:type="dxa"/>
          </w:tcPr>
          <w:p w14:paraId="0272386A" w14:textId="5779FB3E" w:rsidR="001B33EB" w:rsidRPr="00A65A55" w:rsidRDefault="00CD47A2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164-8184</w:t>
            </w:r>
          </w:p>
        </w:tc>
      </w:tr>
      <w:tr w:rsidR="00E957D0" w:rsidRPr="00E957D0" w14:paraId="21D50735" w14:textId="2E9DBF27" w:rsidTr="002F289F">
        <w:tc>
          <w:tcPr>
            <w:tcW w:w="1560" w:type="dxa"/>
          </w:tcPr>
          <w:p w14:paraId="6A3C7375" w14:textId="700E9CEC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5</w:t>
            </w:r>
          </w:p>
        </w:tc>
        <w:tc>
          <w:tcPr>
            <w:tcW w:w="2126" w:type="dxa"/>
          </w:tcPr>
          <w:p w14:paraId="2C265195" w14:textId="5BFF1D33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1-S12-R1</w:t>
            </w:r>
          </w:p>
        </w:tc>
        <w:tc>
          <w:tcPr>
            <w:tcW w:w="1134" w:type="dxa"/>
          </w:tcPr>
          <w:p w14:paraId="55148131" w14:textId="47E0A80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0EAD1A42" w14:textId="362A033A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CAGGTTCAATAATTTTAGC</w:t>
            </w:r>
          </w:p>
        </w:tc>
        <w:tc>
          <w:tcPr>
            <w:tcW w:w="1276" w:type="dxa"/>
          </w:tcPr>
          <w:p w14:paraId="74BB0040" w14:textId="449788A4" w:rsidR="001B33EB" w:rsidRPr="00A65A55" w:rsidRDefault="000159C9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890-8908</w:t>
            </w:r>
          </w:p>
        </w:tc>
      </w:tr>
      <w:tr w:rsidR="00E957D0" w:rsidRPr="00E957D0" w14:paraId="07630E35" w14:textId="1D544C59" w:rsidTr="002F289F">
        <w:tc>
          <w:tcPr>
            <w:tcW w:w="1560" w:type="dxa"/>
          </w:tcPr>
          <w:p w14:paraId="04823CB2" w14:textId="45A089AB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6</w:t>
            </w:r>
          </w:p>
        </w:tc>
        <w:tc>
          <w:tcPr>
            <w:tcW w:w="2126" w:type="dxa"/>
          </w:tcPr>
          <w:p w14:paraId="135F343C" w14:textId="456829C5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2-S01-F1</w:t>
            </w:r>
          </w:p>
        </w:tc>
        <w:tc>
          <w:tcPr>
            <w:tcW w:w="1134" w:type="dxa"/>
          </w:tcPr>
          <w:p w14:paraId="4663A4C8" w14:textId="109A6CFC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77B57554" w14:textId="493B33F1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TTATAATACCHCCAATWAC</w:t>
            </w:r>
          </w:p>
        </w:tc>
        <w:tc>
          <w:tcPr>
            <w:tcW w:w="1276" w:type="dxa"/>
          </w:tcPr>
          <w:p w14:paraId="4601A402" w14:textId="2804FEEC" w:rsidR="001B33EB" w:rsidRPr="00A65A55" w:rsidRDefault="00BA0AD0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678-8696</w:t>
            </w:r>
          </w:p>
        </w:tc>
      </w:tr>
      <w:tr w:rsidR="00E957D0" w:rsidRPr="00E957D0" w14:paraId="4265AD29" w14:textId="0C34ABC8" w:rsidTr="002F289F">
        <w:tc>
          <w:tcPr>
            <w:tcW w:w="1560" w:type="dxa"/>
          </w:tcPr>
          <w:p w14:paraId="7E24AFF0" w14:textId="5C257C3A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6</w:t>
            </w:r>
          </w:p>
        </w:tc>
        <w:tc>
          <w:tcPr>
            <w:tcW w:w="2126" w:type="dxa"/>
          </w:tcPr>
          <w:p w14:paraId="607E7C3A" w14:textId="1DF6B0F2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2-S01-R1</w:t>
            </w:r>
          </w:p>
        </w:tc>
        <w:tc>
          <w:tcPr>
            <w:tcW w:w="1134" w:type="dxa"/>
          </w:tcPr>
          <w:p w14:paraId="6F70A897" w14:textId="0F53B69F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50009BCB" w14:textId="57AE8A5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GGTTTAATTTTATTAAGAATTTG</w:t>
            </w:r>
          </w:p>
        </w:tc>
        <w:tc>
          <w:tcPr>
            <w:tcW w:w="1276" w:type="dxa"/>
          </w:tcPr>
          <w:p w14:paraId="5BAEC4D6" w14:textId="3483ACB7" w:rsidR="001B33EB" w:rsidRPr="00A65A55" w:rsidRDefault="00332274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352-9374</w:t>
            </w:r>
          </w:p>
        </w:tc>
      </w:tr>
      <w:tr w:rsidR="00E957D0" w:rsidRPr="00E957D0" w14:paraId="457E652F" w14:textId="1F45723C" w:rsidTr="002F289F">
        <w:tc>
          <w:tcPr>
            <w:tcW w:w="1560" w:type="dxa"/>
          </w:tcPr>
          <w:p w14:paraId="51B0E5BF" w14:textId="368CC195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7</w:t>
            </w:r>
          </w:p>
        </w:tc>
        <w:tc>
          <w:tcPr>
            <w:tcW w:w="2126" w:type="dxa"/>
          </w:tcPr>
          <w:p w14:paraId="0A6AA0CA" w14:textId="5A060EE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2-S02-F1</w:t>
            </w:r>
          </w:p>
        </w:tc>
        <w:tc>
          <w:tcPr>
            <w:tcW w:w="1134" w:type="dxa"/>
          </w:tcPr>
          <w:p w14:paraId="37A7150A" w14:textId="1991B8A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1FDEE831" w14:textId="210BBB9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ATATTAAAGTAGGAATTAAWC</w:t>
            </w:r>
          </w:p>
        </w:tc>
        <w:tc>
          <w:tcPr>
            <w:tcW w:w="1276" w:type="dxa"/>
          </w:tcPr>
          <w:p w14:paraId="463C2876" w14:textId="76FD1F66" w:rsidR="001B33EB" w:rsidRPr="00A65A55" w:rsidRDefault="00B937E3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178-9198</w:t>
            </w:r>
          </w:p>
        </w:tc>
      </w:tr>
      <w:tr w:rsidR="00E957D0" w:rsidRPr="00E957D0" w14:paraId="3131A887" w14:textId="31D197A8" w:rsidTr="002F289F">
        <w:tc>
          <w:tcPr>
            <w:tcW w:w="1560" w:type="dxa"/>
          </w:tcPr>
          <w:p w14:paraId="1CFC9D8F" w14:textId="410CBCEA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7</w:t>
            </w:r>
          </w:p>
        </w:tc>
        <w:tc>
          <w:tcPr>
            <w:tcW w:w="2126" w:type="dxa"/>
          </w:tcPr>
          <w:p w14:paraId="2235367E" w14:textId="2251A392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2-S02-R2</w:t>
            </w:r>
          </w:p>
        </w:tc>
        <w:tc>
          <w:tcPr>
            <w:tcW w:w="1134" w:type="dxa"/>
          </w:tcPr>
          <w:p w14:paraId="6E783472" w14:textId="06656557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1480EDDB" w14:textId="5F32FB55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TAATTTTGGAGATTATWGAT</w:t>
            </w:r>
          </w:p>
        </w:tc>
        <w:tc>
          <w:tcPr>
            <w:tcW w:w="1276" w:type="dxa"/>
          </w:tcPr>
          <w:p w14:paraId="50B3CDCA" w14:textId="02A4A0E3" w:rsidR="001B33EB" w:rsidRPr="00A65A55" w:rsidRDefault="002F46B2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928-9947</w:t>
            </w:r>
          </w:p>
        </w:tc>
      </w:tr>
      <w:tr w:rsidR="00E957D0" w:rsidRPr="00E957D0" w14:paraId="2364763E" w14:textId="1D0FE69E" w:rsidTr="002F289F">
        <w:tc>
          <w:tcPr>
            <w:tcW w:w="1560" w:type="dxa"/>
          </w:tcPr>
          <w:p w14:paraId="591AFED6" w14:textId="6535880C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8</w:t>
            </w:r>
          </w:p>
        </w:tc>
        <w:tc>
          <w:tcPr>
            <w:tcW w:w="2126" w:type="dxa"/>
          </w:tcPr>
          <w:p w14:paraId="7BAF2FA1" w14:textId="48142BC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2-S03-F1</w:t>
            </w:r>
          </w:p>
        </w:tc>
        <w:tc>
          <w:tcPr>
            <w:tcW w:w="1134" w:type="dxa"/>
          </w:tcPr>
          <w:p w14:paraId="0AC3362B" w14:textId="7AED7472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7E01BAB4" w14:textId="70E7C297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CCTAAAGCHCCYTCACAAAC</w:t>
            </w:r>
          </w:p>
        </w:tc>
        <w:tc>
          <w:tcPr>
            <w:tcW w:w="1276" w:type="dxa"/>
          </w:tcPr>
          <w:p w14:paraId="060EF7DF" w14:textId="10C011DE" w:rsidR="001B33EB" w:rsidRPr="00A65A55" w:rsidRDefault="008327AE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623-9642</w:t>
            </w:r>
          </w:p>
        </w:tc>
      </w:tr>
      <w:tr w:rsidR="00E957D0" w:rsidRPr="00E957D0" w14:paraId="64AE0320" w14:textId="0D7C7E4F" w:rsidTr="002F289F">
        <w:tc>
          <w:tcPr>
            <w:tcW w:w="1560" w:type="dxa"/>
          </w:tcPr>
          <w:p w14:paraId="6018DCE6" w14:textId="1F4FB57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8</w:t>
            </w:r>
          </w:p>
        </w:tc>
        <w:tc>
          <w:tcPr>
            <w:tcW w:w="2126" w:type="dxa"/>
          </w:tcPr>
          <w:p w14:paraId="34DF3C1F" w14:textId="64DCE17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2-S03-R2</w:t>
            </w:r>
          </w:p>
        </w:tc>
        <w:tc>
          <w:tcPr>
            <w:tcW w:w="1134" w:type="dxa"/>
          </w:tcPr>
          <w:p w14:paraId="73123F8F" w14:textId="0299425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1E1D4A09" w14:textId="57DF0C5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GGTAAATCAATTAAWGATCYAT</w:t>
            </w:r>
          </w:p>
        </w:tc>
        <w:tc>
          <w:tcPr>
            <w:tcW w:w="1276" w:type="dxa"/>
          </w:tcPr>
          <w:p w14:paraId="7C0667D9" w14:textId="216109B9" w:rsidR="001B33EB" w:rsidRPr="00A65A55" w:rsidRDefault="00D2572C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0566-10587</w:t>
            </w:r>
          </w:p>
        </w:tc>
      </w:tr>
      <w:tr w:rsidR="00E957D0" w:rsidRPr="00E957D0" w14:paraId="02A1CED5" w14:textId="743FB44B" w:rsidTr="002F289F">
        <w:tc>
          <w:tcPr>
            <w:tcW w:w="1560" w:type="dxa"/>
          </w:tcPr>
          <w:p w14:paraId="02BAC3E3" w14:textId="50C6B22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9</w:t>
            </w:r>
          </w:p>
        </w:tc>
        <w:tc>
          <w:tcPr>
            <w:tcW w:w="2126" w:type="dxa"/>
          </w:tcPr>
          <w:p w14:paraId="51F98619" w14:textId="6C351188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2-S04-F2</w:t>
            </w:r>
          </w:p>
        </w:tc>
        <w:tc>
          <w:tcPr>
            <w:tcW w:w="1134" w:type="dxa"/>
          </w:tcPr>
          <w:p w14:paraId="6C9A547C" w14:textId="4C91A525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77A7FD00" w14:textId="75F6866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TNTCAAGAATTGCHTCWAATG</w:t>
            </w:r>
          </w:p>
        </w:tc>
        <w:tc>
          <w:tcPr>
            <w:tcW w:w="1276" w:type="dxa"/>
          </w:tcPr>
          <w:p w14:paraId="4AF48AD2" w14:textId="030EBD17" w:rsidR="001B33EB" w:rsidRPr="00A65A55" w:rsidRDefault="002863D2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0178-10198</w:t>
            </w:r>
          </w:p>
        </w:tc>
      </w:tr>
      <w:tr w:rsidR="00E957D0" w:rsidRPr="00E957D0" w14:paraId="2250DEF5" w14:textId="6B1F0780" w:rsidTr="002F289F">
        <w:tc>
          <w:tcPr>
            <w:tcW w:w="1560" w:type="dxa"/>
          </w:tcPr>
          <w:p w14:paraId="14886F2A" w14:textId="1676879A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19</w:t>
            </w:r>
          </w:p>
        </w:tc>
        <w:tc>
          <w:tcPr>
            <w:tcW w:w="2126" w:type="dxa"/>
          </w:tcPr>
          <w:p w14:paraId="511D5110" w14:textId="32A46A7E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2-S04-R1</w:t>
            </w:r>
          </w:p>
        </w:tc>
        <w:tc>
          <w:tcPr>
            <w:tcW w:w="1134" w:type="dxa"/>
          </w:tcPr>
          <w:p w14:paraId="6CBBA322" w14:textId="0A794B1F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756E44C3" w14:textId="7CB798BD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GATATTTGTCCYCAAGGTA</w:t>
            </w:r>
          </w:p>
        </w:tc>
        <w:tc>
          <w:tcPr>
            <w:tcW w:w="1276" w:type="dxa"/>
          </w:tcPr>
          <w:p w14:paraId="206FA15A" w14:textId="28D2DD87" w:rsidR="001B33EB" w:rsidRPr="00A65A55" w:rsidRDefault="00C33857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0920-10938</w:t>
            </w:r>
          </w:p>
        </w:tc>
      </w:tr>
      <w:tr w:rsidR="00E957D0" w:rsidRPr="00E957D0" w14:paraId="545D3125" w14:textId="6D777E25" w:rsidTr="002F289F">
        <w:tc>
          <w:tcPr>
            <w:tcW w:w="1560" w:type="dxa"/>
          </w:tcPr>
          <w:p w14:paraId="1386290F" w14:textId="098BE522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0</w:t>
            </w:r>
          </w:p>
        </w:tc>
        <w:tc>
          <w:tcPr>
            <w:tcW w:w="2126" w:type="dxa"/>
          </w:tcPr>
          <w:p w14:paraId="1CE1E5F0" w14:textId="10A6C85D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2-S05-F2</w:t>
            </w:r>
          </w:p>
        </w:tc>
        <w:tc>
          <w:tcPr>
            <w:tcW w:w="1134" w:type="dxa"/>
          </w:tcPr>
          <w:p w14:paraId="213EF896" w14:textId="6A43A41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07D36883" w14:textId="35E1A40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TATHTHCATATTGGACGAGG</w:t>
            </w:r>
          </w:p>
        </w:tc>
        <w:tc>
          <w:tcPr>
            <w:tcW w:w="1276" w:type="dxa"/>
          </w:tcPr>
          <w:p w14:paraId="1C2F4BE0" w14:textId="6802CACB" w:rsidR="001B33EB" w:rsidRPr="00A65A55" w:rsidRDefault="002F7A59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0805-10824</w:t>
            </w:r>
          </w:p>
        </w:tc>
      </w:tr>
      <w:tr w:rsidR="00E957D0" w:rsidRPr="00E957D0" w14:paraId="368464BF" w14:textId="407A6FFE" w:rsidTr="002F289F">
        <w:tc>
          <w:tcPr>
            <w:tcW w:w="1560" w:type="dxa"/>
          </w:tcPr>
          <w:p w14:paraId="16334431" w14:textId="5F94130A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0</w:t>
            </w:r>
          </w:p>
        </w:tc>
        <w:tc>
          <w:tcPr>
            <w:tcW w:w="2126" w:type="dxa"/>
          </w:tcPr>
          <w:p w14:paraId="47CBC6EB" w14:textId="00F15B4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2-S05-R2</w:t>
            </w:r>
          </w:p>
        </w:tc>
        <w:tc>
          <w:tcPr>
            <w:tcW w:w="1134" w:type="dxa"/>
          </w:tcPr>
          <w:p w14:paraId="6F9B0B45" w14:textId="3FFB49FE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2A0C5778" w14:textId="59A6F46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CCAATTCAWGTTAATAAAAT</w:t>
            </w:r>
          </w:p>
        </w:tc>
        <w:tc>
          <w:tcPr>
            <w:tcW w:w="1276" w:type="dxa"/>
          </w:tcPr>
          <w:p w14:paraId="34273266" w14:textId="12A1C972" w:rsidR="001B33EB" w:rsidRPr="00A65A55" w:rsidRDefault="00127960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1519-11538</w:t>
            </w:r>
          </w:p>
        </w:tc>
      </w:tr>
      <w:tr w:rsidR="00E957D0" w:rsidRPr="00E957D0" w14:paraId="14AACA5D" w14:textId="65F6482B" w:rsidTr="002F289F">
        <w:tc>
          <w:tcPr>
            <w:tcW w:w="1560" w:type="dxa"/>
          </w:tcPr>
          <w:p w14:paraId="1019B82D" w14:textId="23B3A808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1</w:t>
            </w:r>
          </w:p>
        </w:tc>
        <w:tc>
          <w:tcPr>
            <w:tcW w:w="2126" w:type="dxa"/>
          </w:tcPr>
          <w:p w14:paraId="45BB4015" w14:textId="59541E7C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2-S06-F2</w:t>
            </w:r>
          </w:p>
        </w:tc>
        <w:tc>
          <w:tcPr>
            <w:tcW w:w="1134" w:type="dxa"/>
          </w:tcPr>
          <w:p w14:paraId="3B964623" w14:textId="2652793B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0F0D84C2" w14:textId="2B74FE93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ACHCCHRTTCATATTCAACC</w:t>
            </w:r>
          </w:p>
        </w:tc>
        <w:tc>
          <w:tcPr>
            <w:tcW w:w="1276" w:type="dxa"/>
          </w:tcPr>
          <w:p w14:paraId="343B909C" w14:textId="6760CEB5" w:rsidR="001B33EB" w:rsidRPr="00A65A55" w:rsidRDefault="0020783A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1312-11331</w:t>
            </w:r>
          </w:p>
        </w:tc>
      </w:tr>
      <w:tr w:rsidR="00E957D0" w:rsidRPr="00E957D0" w14:paraId="274F6847" w14:textId="02C28BEF" w:rsidTr="002F289F">
        <w:tc>
          <w:tcPr>
            <w:tcW w:w="1560" w:type="dxa"/>
          </w:tcPr>
          <w:p w14:paraId="77221AFD" w14:textId="5F35D7A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1</w:t>
            </w:r>
          </w:p>
        </w:tc>
        <w:tc>
          <w:tcPr>
            <w:tcW w:w="2126" w:type="dxa"/>
          </w:tcPr>
          <w:p w14:paraId="72724781" w14:textId="132541EE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2-S06-R2</w:t>
            </w:r>
          </w:p>
        </w:tc>
        <w:tc>
          <w:tcPr>
            <w:tcW w:w="1134" w:type="dxa"/>
          </w:tcPr>
          <w:p w14:paraId="252E19C6" w14:textId="45018BBF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749F88C8" w14:textId="2F48752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GCTGAAACTAATCGAACTC</w:t>
            </w:r>
          </w:p>
        </w:tc>
        <w:tc>
          <w:tcPr>
            <w:tcW w:w="1276" w:type="dxa"/>
          </w:tcPr>
          <w:p w14:paraId="7C7F0E50" w14:textId="30B10409" w:rsidR="001B33EB" w:rsidRPr="00A65A55" w:rsidRDefault="00AD5535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2026-12044</w:t>
            </w:r>
          </w:p>
        </w:tc>
      </w:tr>
      <w:tr w:rsidR="00E957D0" w:rsidRPr="00E957D0" w14:paraId="4B4FD628" w14:textId="3BF7FA35" w:rsidTr="002F289F">
        <w:tc>
          <w:tcPr>
            <w:tcW w:w="1560" w:type="dxa"/>
          </w:tcPr>
          <w:p w14:paraId="2C603CF1" w14:textId="3AE2CE47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2</w:t>
            </w:r>
          </w:p>
        </w:tc>
        <w:tc>
          <w:tcPr>
            <w:tcW w:w="2126" w:type="dxa"/>
          </w:tcPr>
          <w:p w14:paraId="030EB887" w14:textId="2C594225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2-S07-F2</w:t>
            </w:r>
          </w:p>
        </w:tc>
        <w:tc>
          <w:tcPr>
            <w:tcW w:w="1134" w:type="dxa"/>
          </w:tcPr>
          <w:p w14:paraId="66C9D7C0" w14:textId="675B0AE1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6866D03E" w14:textId="3CDB1297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AAAGCAAATCCCCCTCTTC</w:t>
            </w:r>
          </w:p>
        </w:tc>
        <w:tc>
          <w:tcPr>
            <w:tcW w:w="1276" w:type="dxa"/>
          </w:tcPr>
          <w:p w14:paraId="3346A33D" w14:textId="1E52CF49" w:rsidR="001B33EB" w:rsidRPr="00A65A55" w:rsidRDefault="002A3F31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1950-11968</w:t>
            </w:r>
          </w:p>
        </w:tc>
      </w:tr>
      <w:tr w:rsidR="00E957D0" w:rsidRPr="00E957D0" w14:paraId="5EFAF9C7" w14:textId="2A82BDB3" w:rsidTr="002F289F">
        <w:tc>
          <w:tcPr>
            <w:tcW w:w="1560" w:type="dxa"/>
          </w:tcPr>
          <w:p w14:paraId="50D78B21" w14:textId="3B966A85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2</w:t>
            </w:r>
          </w:p>
        </w:tc>
        <w:tc>
          <w:tcPr>
            <w:tcW w:w="2126" w:type="dxa"/>
          </w:tcPr>
          <w:p w14:paraId="78015F94" w14:textId="7E85B05A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2-S07-R2</w:t>
            </w:r>
          </w:p>
        </w:tc>
        <w:tc>
          <w:tcPr>
            <w:tcW w:w="1134" w:type="dxa"/>
          </w:tcPr>
          <w:p w14:paraId="67BCB4DD" w14:textId="2ABD5A8B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4D73651D" w14:textId="79336AC5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CTGAGTTCAAACCGGTGTRA</w:t>
            </w:r>
          </w:p>
        </w:tc>
        <w:tc>
          <w:tcPr>
            <w:tcW w:w="1276" w:type="dxa"/>
          </w:tcPr>
          <w:p w14:paraId="74B4338C" w14:textId="5BA79737" w:rsidR="001B33EB" w:rsidRPr="00A65A55" w:rsidRDefault="00B50376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2828-12847</w:t>
            </w:r>
          </w:p>
        </w:tc>
      </w:tr>
      <w:tr w:rsidR="00E957D0" w:rsidRPr="00E957D0" w14:paraId="054DF9DB" w14:textId="483ADC12" w:rsidTr="002F289F">
        <w:tc>
          <w:tcPr>
            <w:tcW w:w="1560" w:type="dxa"/>
          </w:tcPr>
          <w:p w14:paraId="5D4D24E0" w14:textId="691B38EC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3</w:t>
            </w:r>
          </w:p>
        </w:tc>
        <w:tc>
          <w:tcPr>
            <w:tcW w:w="2126" w:type="dxa"/>
          </w:tcPr>
          <w:p w14:paraId="738CA08E" w14:textId="3430348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2-S08-F1</w:t>
            </w:r>
          </w:p>
        </w:tc>
        <w:tc>
          <w:tcPr>
            <w:tcW w:w="1134" w:type="dxa"/>
          </w:tcPr>
          <w:p w14:paraId="74F85919" w14:textId="3D47433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767F1B79" w14:textId="1B29BD1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TCTAATAAAGTTAAAAAAGC</w:t>
            </w:r>
          </w:p>
        </w:tc>
        <w:tc>
          <w:tcPr>
            <w:tcW w:w="1276" w:type="dxa"/>
          </w:tcPr>
          <w:p w14:paraId="15196BF1" w14:textId="0B61D901" w:rsidR="001B33EB" w:rsidRPr="00A65A55" w:rsidRDefault="00275EA5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2544-12563</w:t>
            </w:r>
          </w:p>
        </w:tc>
      </w:tr>
      <w:tr w:rsidR="00E957D0" w:rsidRPr="00E957D0" w14:paraId="2B737C7B" w14:textId="462F5BD6" w:rsidTr="002F289F">
        <w:tc>
          <w:tcPr>
            <w:tcW w:w="1560" w:type="dxa"/>
          </w:tcPr>
          <w:p w14:paraId="1B76F4A4" w14:textId="299CBAB1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3</w:t>
            </w:r>
          </w:p>
        </w:tc>
        <w:tc>
          <w:tcPr>
            <w:tcW w:w="2126" w:type="dxa"/>
          </w:tcPr>
          <w:p w14:paraId="3D940641" w14:textId="38159A57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2-S08-R2</w:t>
            </w:r>
          </w:p>
        </w:tc>
        <w:tc>
          <w:tcPr>
            <w:tcW w:w="1134" w:type="dxa"/>
          </w:tcPr>
          <w:p w14:paraId="72C0BACF" w14:textId="71E96738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66CB972D" w14:textId="772DE21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CACTTGTTTATCAAAAACATGTC</w:t>
            </w:r>
          </w:p>
        </w:tc>
        <w:tc>
          <w:tcPr>
            <w:tcW w:w="1276" w:type="dxa"/>
          </w:tcPr>
          <w:p w14:paraId="21E2F5A3" w14:textId="27226D94" w:rsidR="001B33EB" w:rsidRPr="00A65A55" w:rsidRDefault="00F859A7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3360-13382</w:t>
            </w:r>
          </w:p>
        </w:tc>
      </w:tr>
      <w:tr w:rsidR="00E957D0" w:rsidRPr="00E957D0" w14:paraId="6BFD40D7" w14:textId="7E82DB20" w:rsidTr="002F289F">
        <w:tc>
          <w:tcPr>
            <w:tcW w:w="1560" w:type="dxa"/>
          </w:tcPr>
          <w:p w14:paraId="087B3A14" w14:textId="56E04772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4</w:t>
            </w:r>
          </w:p>
        </w:tc>
        <w:tc>
          <w:tcPr>
            <w:tcW w:w="2126" w:type="dxa"/>
          </w:tcPr>
          <w:p w14:paraId="7A6FB800" w14:textId="71F9519B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3-S02-F1</w:t>
            </w:r>
          </w:p>
        </w:tc>
        <w:tc>
          <w:tcPr>
            <w:tcW w:w="1134" w:type="dxa"/>
          </w:tcPr>
          <w:p w14:paraId="2AF2D4AF" w14:textId="2229C6EE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40D5FAA4" w14:textId="349DCE5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ATTATGCTACCTTTGTACAGTC</w:t>
            </w:r>
          </w:p>
        </w:tc>
        <w:tc>
          <w:tcPr>
            <w:tcW w:w="1276" w:type="dxa"/>
          </w:tcPr>
          <w:p w14:paraId="7D1D4F23" w14:textId="7AA87039" w:rsidR="001B33EB" w:rsidRPr="00A65A55" w:rsidRDefault="00134647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3276-13297</w:t>
            </w:r>
          </w:p>
        </w:tc>
      </w:tr>
      <w:tr w:rsidR="00E957D0" w:rsidRPr="00E957D0" w14:paraId="6845F060" w14:textId="6F3A0BDE" w:rsidTr="002F289F">
        <w:tc>
          <w:tcPr>
            <w:tcW w:w="1560" w:type="dxa"/>
          </w:tcPr>
          <w:p w14:paraId="6DAD5B15" w14:textId="77054D3F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4</w:t>
            </w:r>
          </w:p>
        </w:tc>
        <w:tc>
          <w:tcPr>
            <w:tcW w:w="2126" w:type="dxa"/>
          </w:tcPr>
          <w:p w14:paraId="2E8C32E2" w14:textId="73B45B1B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3-S02-R1</w:t>
            </w:r>
          </w:p>
        </w:tc>
        <w:tc>
          <w:tcPr>
            <w:tcW w:w="1134" w:type="dxa"/>
          </w:tcPr>
          <w:p w14:paraId="5388E47D" w14:textId="37C16E68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45B267D3" w14:textId="3098C25C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GTATTTCATTTACATTGAAAAGA</w:t>
            </w:r>
          </w:p>
        </w:tc>
        <w:tc>
          <w:tcPr>
            <w:tcW w:w="1276" w:type="dxa"/>
          </w:tcPr>
          <w:p w14:paraId="20E63E75" w14:textId="1FB89FD2" w:rsidR="001B33EB" w:rsidRPr="00A65A55" w:rsidRDefault="000668A9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4693-14715</w:t>
            </w:r>
          </w:p>
        </w:tc>
      </w:tr>
      <w:tr w:rsidR="00E957D0" w:rsidRPr="00E957D0" w14:paraId="7B790C8F" w14:textId="052CBA27" w:rsidTr="002F289F">
        <w:tc>
          <w:tcPr>
            <w:tcW w:w="1560" w:type="dxa"/>
          </w:tcPr>
          <w:p w14:paraId="5E239433" w14:textId="2A272B0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5</w:t>
            </w:r>
          </w:p>
        </w:tc>
        <w:tc>
          <w:tcPr>
            <w:tcW w:w="2126" w:type="dxa"/>
          </w:tcPr>
          <w:p w14:paraId="15F95600" w14:textId="6B33987C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3-S03-F3</w:t>
            </w:r>
          </w:p>
        </w:tc>
        <w:tc>
          <w:tcPr>
            <w:tcW w:w="1134" w:type="dxa"/>
          </w:tcPr>
          <w:p w14:paraId="1964FFF1" w14:textId="51BD0194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52BB6E08" w14:textId="69C9CB1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CTCTGATACACAAGATAC</w:t>
            </w:r>
          </w:p>
        </w:tc>
        <w:tc>
          <w:tcPr>
            <w:tcW w:w="1276" w:type="dxa"/>
          </w:tcPr>
          <w:p w14:paraId="1FEE2750" w14:textId="22401664" w:rsidR="001B33EB" w:rsidRPr="00A65A55" w:rsidRDefault="00E0336F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3855-13872</w:t>
            </w:r>
          </w:p>
        </w:tc>
      </w:tr>
      <w:tr w:rsidR="00E957D0" w:rsidRPr="00E957D0" w14:paraId="6520BAAA" w14:textId="517021FB" w:rsidTr="002F289F">
        <w:tc>
          <w:tcPr>
            <w:tcW w:w="1560" w:type="dxa"/>
          </w:tcPr>
          <w:p w14:paraId="6DE3BA1D" w14:textId="200A60DF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5</w:t>
            </w:r>
          </w:p>
        </w:tc>
        <w:tc>
          <w:tcPr>
            <w:tcW w:w="2126" w:type="dxa"/>
          </w:tcPr>
          <w:p w14:paraId="5467E797" w14:textId="795501AD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3-S03-R3</w:t>
            </w:r>
          </w:p>
        </w:tc>
        <w:tc>
          <w:tcPr>
            <w:tcW w:w="1134" w:type="dxa"/>
          </w:tcPr>
          <w:p w14:paraId="312C6BD7" w14:textId="5AF27E61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14:paraId="1031E4BC" w14:textId="0DAA9F0C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CCAGCAGTTGCGGTTAAAC</w:t>
            </w:r>
          </w:p>
        </w:tc>
        <w:tc>
          <w:tcPr>
            <w:tcW w:w="1276" w:type="dxa"/>
          </w:tcPr>
          <w:p w14:paraId="55D46C01" w14:textId="12455915" w:rsidR="001B33EB" w:rsidRPr="00A65A55" w:rsidRDefault="00C077D0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5317-15335</w:t>
            </w:r>
          </w:p>
        </w:tc>
      </w:tr>
      <w:tr w:rsidR="00E957D0" w:rsidRPr="00E957D0" w14:paraId="7BFBE250" w14:textId="0604AA06" w:rsidTr="002F289F">
        <w:tc>
          <w:tcPr>
            <w:tcW w:w="1560" w:type="dxa"/>
          </w:tcPr>
          <w:p w14:paraId="33A5F8B4" w14:textId="39BA4B1A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6</w:t>
            </w:r>
          </w:p>
        </w:tc>
        <w:tc>
          <w:tcPr>
            <w:tcW w:w="2126" w:type="dxa"/>
          </w:tcPr>
          <w:p w14:paraId="0142EF48" w14:textId="55D15760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Synanthedon-SF26-F1</w:t>
            </w:r>
          </w:p>
        </w:tc>
        <w:tc>
          <w:tcPr>
            <w:tcW w:w="1134" w:type="dxa"/>
          </w:tcPr>
          <w:p w14:paraId="7FE2411E" w14:textId="16D5C9FF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14:paraId="25E9234C" w14:textId="19FD0C76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TCTAAATGAACTAAAATACCG</w:t>
            </w:r>
          </w:p>
        </w:tc>
        <w:tc>
          <w:tcPr>
            <w:tcW w:w="1276" w:type="dxa"/>
          </w:tcPr>
          <w:p w14:paraId="7BFB6D1C" w14:textId="3CC8E8DB" w:rsidR="001B33EB" w:rsidRPr="00A65A55" w:rsidRDefault="00151FE4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5084-15104</w:t>
            </w:r>
          </w:p>
        </w:tc>
      </w:tr>
      <w:tr w:rsidR="00E957D0" w:rsidRPr="00E957D0" w14:paraId="4972E1A4" w14:textId="0DA12513" w:rsidTr="002F289F">
        <w:tc>
          <w:tcPr>
            <w:tcW w:w="1560" w:type="dxa"/>
            <w:tcBorders>
              <w:bottom w:val="single" w:sz="4" w:space="0" w:color="auto"/>
            </w:tcBorders>
          </w:tcPr>
          <w:p w14:paraId="3326742A" w14:textId="52EADAB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F2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5433790" w14:textId="2877797C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LF03-S04-R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B77404" w14:textId="22B2E67F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3EEA9C17" w14:textId="29D8F529" w:rsidR="001B33EB" w:rsidRPr="00A65A55" w:rsidRDefault="001B33EB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CTATCAGAATAATCCTTTW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180997" w14:textId="4081B740" w:rsidR="001B33EB" w:rsidRPr="00A65A55" w:rsidRDefault="00315722" w:rsidP="00896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A5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65A55">
              <w:rPr>
                <w:rFonts w:ascii="Times New Roman" w:hAnsi="Times New Roman" w:cs="Times New Roman"/>
                <w:sz w:val="18"/>
                <w:szCs w:val="18"/>
              </w:rPr>
              <w:t>71-290</w:t>
            </w:r>
          </w:p>
        </w:tc>
      </w:tr>
    </w:tbl>
    <w:p w14:paraId="2DFA1599" w14:textId="77777777" w:rsidR="00E957D0" w:rsidRPr="00E957D0" w:rsidRDefault="00E957D0" w:rsidP="00E957D0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E957D0">
        <w:rPr>
          <w:rFonts w:ascii="Times New Roman" w:hAnsi="Times New Roman" w:cs="Times New Roman" w:hint="eastAsia"/>
        </w:rPr>
        <w:t>M</w:t>
      </w:r>
      <w:r w:rsidRPr="00E957D0">
        <w:rPr>
          <w:rFonts w:ascii="Times New Roman" w:hAnsi="Times New Roman" w:cs="Times New Roman"/>
        </w:rPr>
        <w:t>ost</w:t>
      </w:r>
      <w:proofErr w:type="spellEnd"/>
      <w:r w:rsidRPr="00E957D0">
        <w:rPr>
          <w:rFonts w:ascii="Times New Roman" w:hAnsi="Times New Roman" w:cs="Times New Roman"/>
        </w:rPr>
        <w:t xml:space="preserve"> primers were adapted from Kim et al. (2012), but </w:t>
      </w:r>
      <w:r w:rsidRPr="00E957D0">
        <w:rPr>
          <w:rFonts w:ascii="Times New Roman" w:hAnsi="Times New Roman" w:cs="Times New Roman"/>
          <w:szCs w:val="20"/>
        </w:rPr>
        <w:t xml:space="preserve">Synanthedon-SF10-F1 and Synanthedon-SF26-F1 were newly designed in this study using available </w:t>
      </w:r>
      <w:proofErr w:type="spellStart"/>
      <w:r w:rsidRPr="00E957D0">
        <w:rPr>
          <w:rFonts w:ascii="Times New Roman" w:eastAsia="바탕" w:hAnsi="Times New Roman" w:cs="Times New Roman"/>
          <w:i/>
          <w:szCs w:val="20"/>
        </w:rPr>
        <w:t>Synanthedon</w:t>
      </w:r>
      <w:proofErr w:type="spellEnd"/>
      <w:r w:rsidRPr="00E957D0">
        <w:rPr>
          <w:rFonts w:ascii="Times New Roman" w:eastAsia="바탕" w:hAnsi="Times New Roman" w:cs="Times New Roman"/>
          <w:i/>
          <w:szCs w:val="20"/>
        </w:rPr>
        <w:t xml:space="preserve"> </w:t>
      </w:r>
      <w:r w:rsidRPr="00E957D0">
        <w:rPr>
          <w:rFonts w:ascii="Times New Roman" w:eastAsia="바탕" w:hAnsi="Times New Roman" w:cs="Times New Roman"/>
          <w:szCs w:val="20"/>
        </w:rPr>
        <w:t>mitochondrial genome sequences.</w:t>
      </w:r>
    </w:p>
    <w:p w14:paraId="1926F382" w14:textId="1DEBFC6C" w:rsidR="00B66FE2" w:rsidRPr="00E957D0" w:rsidRDefault="00E957D0" w:rsidP="005F656E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="00B66FE2" w:rsidRPr="00E957D0">
        <w:rPr>
          <w:rFonts w:ascii="Times New Roman" w:hAnsi="Times New Roman" w:cs="Times New Roman" w:hint="eastAsia"/>
        </w:rPr>
        <w:t>F</w:t>
      </w:r>
      <w:proofErr w:type="spellEnd"/>
      <w:r w:rsidR="00B66FE2" w:rsidRPr="00E957D0">
        <w:rPr>
          <w:rFonts w:ascii="Times New Roman" w:hAnsi="Times New Roman" w:cs="Times New Roman"/>
        </w:rPr>
        <w:t xml:space="preserve"> and R, forward and reverse direction of transcription</w:t>
      </w:r>
    </w:p>
    <w:p w14:paraId="124892DD" w14:textId="62CF531E" w:rsidR="005F656E" w:rsidRPr="00E957D0" w:rsidRDefault="00E957D0" w:rsidP="005F656E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szCs w:val="20"/>
          <w:vertAlign w:val="superscript"/>
        </w:rPr>
        <w:t>c</w:t>
      </w:r>
      <w:r w:rsidR="005F656E" w:rsidRPr="00E957D0">
        <w:rPr>
          <w:rFonts w:ascii="Times New Roman" w:hAnsi="Times New Roman" w:cs="Times New Roman"/>
          <w:szCs w:val="20"/>
        </w:rPr>
        <w:t>Nucleotide</w:t>
      </w:r>
      <w:proofErr w:type="spellEnd"/>
      <w:r w:rsidR="005F656E" w:rsidRPr="00E957D0">
        <w:rPr>
          <w:rFonts w:ascii="Times New Roman" w:hAnsi="Times New Roman" w:cs="Times New Roman"/>
          <w:szCs w:val="20"/>
        </w:rPr>
        <w:t xml:space="preserve"> positions are with respect to </w:t>
      </w:r>
      <w:proofErr w:type="spellStart"/>
      <w:r w:rsidR="005F656E" w:rsidRPr="00E957D0">
        <w:rPr>
          <w:rFonts w:ascii="Times New Roman" w:eastAsia="바탕" w:hAnsi="Times New Roman" w:cs="Times New Roman"/>
          <w:i/>
          <w:szCs w:val="20"/>
        </w:rPr>
        <w:t>Synanthedon</w:t>
      </w:r>
      <w:proofErr w:type="spellEnd"/>
      <w:r w:rsidR="005F656E" w:rsidRPr="00E957D0">
        <w:rPr>
          <w:rFonts w:ascii="Times New Roman" w:eastAsia="바탕" w:hAnsi="Times New Roman" w:cs="Times New Roman"/>
          <w:i/>
          <w:szCs w:val="20"/>
        </w:rPr>
        <w:t xml:space="preserve"> </w:t>
      </w:r>
      <w:proofErr w:type="spellStart"/>
      <w:r w:rsidR="005F656E" w:rsidRPr="00E957D0">
        <w:rPr>
          <w:rFonts w:ascii="Times New Roman" w:eastAsia="바탕" w:hAnsi="Times New Roman" w:cs="Times New Roman"/>
          <w:i/>
          <w:szCs w:val="20"/>
        </w:rPr>
        <w:t>bicingulata</w:t>
      </w:r>
      <w:proofErr w:type="spellEnd"/>
      <w:r w:rsidR="005F656E" w:rsidRPr="00E957D0">
        <w:rPr>
          <w:rFonts w:ascii="Times New Roman" w:eastAsia="바탕" w:hAnsi="Times New Roman" w:cs="Times New Roman"/>
          <w:szCs w:val="20"/>
        </w:rPr>
        <w:t xml:space="preserve"> </w:t>
      </w:r>
      <w:r w:rsidR="005F656E" w:rsidRPr="00E957D0">
        <w:rPr>
          <w:rFonts w:ascii="Times New Roman" w:hAnsi="Times New Roman" w:cs="Times New Roman"/>
          <w:szCs w:val="20"/>
        </w:rPr>
        <w:t>mitochondrial genome</w:t>
      </w:r>
      <w:r w:rsidR="00255C85">
        <w:rPr>
          <w:rFonts w:ascii="Times New Roman" w:hAnsi="Times New Roman" w:cs="Times New Roman"/>
          <w:szCs w:val="20"/>
        </w:rPr>
        <w:t>.</w:t>
      </w:r>
    </w:p>
    <w:sectPr w:rsidR="005F656E" w:rsidRPr="00E957D0" w:rsidSect="00A65A55">
      <w:pgSz w:w="11906" w:h="16838"/>
      <w:pgMar w:top="1134" w:right="1077" w:bottom="1134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28848A" w14:textId="77777777" w:rsidR="000E2BB6" w:rsidRDefault="000E2BB6" w:rsidP="00484BC9">
      <w:pPr>
        <w:spacing w:after="0" w:line="240" w:lineRule="auto"/>
      </w:pPr>
      <w:r>
        <w:separator/>
      </w:r>
    </w:p>
  </w:endnote>
  <w:endnote w:type="continuationSeparator" w:id="0">
    <w:p w14:paraId="5C853BEB" w14:textId="77777777" w:rsidR="000E2BB6" w:rsidRDefault="000E2BB6" w:rsidP="00484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DC9657" w14:textId="77777777" w:rsidR="000E2BB6" w:rsidRDefault="000E2BB6" w:rsidP="00484BC9">
      <w:pPr>
        <w:spacing w:after="0" w:line="240" w:lineRule="auto"/>
      </w:pPr>
      <w:r>
        <w:separator/>
      </w:r>
    </w:p>
  </w:footnote>
  <w:footnote w:type="continuationSeparator" w:id="0">
    <w:p w14:paraId="57EE8039" w14:textId="77777777" w:rsidR="000E2BB6" w:rsidRDefault="000E2BB6" w:rsidP="00484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71C6"/>
    <w:rsid w:val="00010F78"/>
    <w:rsid w:val="00014DEA"/>
    <w:rsid w:val="000159C9"/>
    <w:rsid w:val="00034C84"/>
    <w:rsid w:val="00063F3D"/>
    <w:rsid w:val="000668A9"/>
    <w:rsid w:val="000873EF"/>
    <w:rsid w:val="0009186B"/>
    <w:rsid w:val="00093FFD"/>
    <w:rsid w:val="000D1FF8"/>
    <w:rsid w:val="000D232A"/>
    <w:rsid w:val="000E2BB6"/>
    <w:rsid w:val="00110D1E"/>
    <w:rsid w:val="00122258"/>
    <w:rsid w:val="00126ED6"/>
    <w:rsid w:val="00127960"/>
    <w:rsid w:val="00134647"/>
    <w:rsid w:val="00137F88"/>
    <w:rsid w:val="00140FB9"/>
    <w:rsid w:val="00151FE4"/>
    <w:rsid w:val="00166210"/>
    <w:rsid w:val="0018227D"/>
    <w:rsid w:val="00185F91"/>
    <w:rsid w:val="001B33EB"/>
    <w:rsid w:val="001C07CF"/>
    <w:rsid w:val="001F71F6"/>
    <w:rsid w:val="002037CE"/>
    <w:rsid w:val="0020783A"/>
    <w:rsid w:val="0021776D"/>
    <w:rsid w:val="002471C6"/>
    <w:rsid w:val="002476E8"/>
    <w:rsid w:val="00255C85"/>
    <w:rsid w:val="00275EA5"/>
    <w:rsid w:val="002863D2"/>
    <w:rsid w:val="002A3F31"/>
    <w:rsid w:val="002F289F"/>
    <w:rsid w:val="002F46B2"/>
    <w:rsid w:val="002F7A59"/>
    <w:rsid w:val="00313AA4"/>
    <w:rsid w:val="00315722"/>
    <w:rsid w:val="00332274"/>
    <w:rsid w:val="00340755"/>
    <w:rsid w:val="00341BA5"/>
    <w:rsid w:val="00352A76"/>
    <w:rsid w:val="003862E9"/>
    <w:rsid w:val="00387A5D"/>
    <w:rsid w:val="00391858"/>
    <w:rsid w:val="003A2243"/>
    <w:rsid w:val="003E5E4D"/>
    <w:rsid w:val="00440DE5"/>
    <w:rsid w:val="00446361"/>
    <w:rsid w:val="00467F8F"/>
    <w:rsid w:val="00484BC9"/>
    <w:rsid w:val="004B59C8"/>
    <w:rsid w:val="005029DF"/>
    <w:rsid w:val="00527700"/>
    <w:rsid w:val="005327B3"/>
    <w:rsid w:val="005610F2"/>
    <w:rsid w:val="005B4651"/>
    <w:rsid w:val="005B46E7"/>
    <w:rsid w:val="005E5637"/>
    <w:rsid w:val="005F656E"/>
    <w:rsid w:val="00607516"/>
    <w:rsid w:val="00613F9D"/>
    <w:rsid w:val="0064719B"/>
    <w:rsid w:val="00667659"/>
    <w:rsid w:val="006679FA"/>
    <w:rsid w:val="00692299"/>
    <w:rsid w:val="006E14D1"/>
    <w:rsid w:val="006F4D00"/>
    <w:rsid w:val="006F6D2F"/>
    <w:rsid w:val="0070361A"/>
    <w:rsid w:val="00711434"/>
    <w:rsid w:val="00735FDB"/>
    <w:rsid w:val="007C01BD"/>
    <w:rsid w:val="007C211E"/>
    <w:rsid w:val="007E1913"/>
    <w:rsid w:val="008327AE"/>
    <w:rsid w:val="00846E9A"/>
    <w:rsid w:val="0084729F"/>
    <w:rsid w:val="00862D3C"/>
    <w:rsid w:val="008840EB"/>
    <w:rsid w:val="00896952"/>
    <w:rsid w:val="008976FB"/>
    <w:rsid w:val="008A4D20"/>
    <w:rsid w:val="008D1002"/>
    <w:rsid w:val="008E48DD"/>
    <w:rsid w:val="00921451"/>
    <w:rsid w:val="00923AB3"/>
    <w:rsid w:val="0093630C"/>
    <w:rsid w:val="009626E6"/>
    <w:rsid w:val="009713A2"/>
    <w:rsid w:val="009729BB"/>
    <w:rsid w:val="009A2CDC"/>
    <w:rsid w:val="009C54C1"/>
    <w:rsid w:val="00A04C0A"/>
    <w:rsid w:val="00A07429"/>
    <w:rsid w:val="00A221EA"/>
    <w:rsid w:val="00A27C8B"/>
    <w:rsid w:val="00A41936"/>
    <w:rsid w:val="00A430CD"/>
    <w:rsid w:val="00A478EB"/>
    <w:rsid w:val="00A63AD8"/>
    <w:rsid w:val="00A65A55"/>
    <w:rsid w:val="00A8356C"/>
    <w:rsid w:val="00AB23F4"/>
    <w:rsid w:val="00AC4B22"/>
    <w:rsid w:val="00AD5535"/>
    <w:rsid w:val="00B364BF"/>
    <w:rsid w:val="00B443F9"/>
    <w:rsid w:val="00B50376"/>
    <w:rsid w:val="00B66FE2"/>
    <w:rsid w:val="00B937E3"/>
    <w:rsid w:val="00B95758"/>
    <w:rsid w:val="00BA0AD0"/>
    <w:rsid w:val="00BA2430"/>
    <w:rsid w:val="00BB79DC"/>
    <w:rsid w:val="00BB7C8F"/>
    <w:rsid w:val="00C00F7B"/>
    <w:rsid w:val="00C01DC1"/>
    <w:rsid w:val="00C077D0"/>
    <w:rsid w:val="00C22347"/>
    <w:rsid w:val="00C33857"/>
    <w:rsid w:val="00C46F58"/>
    <w:rsid w:val="00C937A9"/>
    <w:rsid w:val="00C9756F"/>
    <w:rsid w:val="00CA5456"/>
    <w:rsid w:val="00CA687A"/>
    <w:rsid w:val="00CC2491"/>
    <w:rsid w:val="00CD47A2"/>
    <w:rsid w:val="00D2572C"/>
    <w:rsid w:val="00D47B53"/>
    <w:rsid w:val="00D85F09"/>
    <w:rsid w:val="00D907D9"/>
    <w:rsid w:val="00E0336F"/>
    <w:rsid w:val="00E11267"/>
    <w:rsid w:val="00E957D0"/>
    <w:rsid w:val="00ED0B40"/>
    <w:rsid w:val="00EE5908"/>
    <w:rsid w:val="00F715E0"/>
    <w:rsid w:val="00F736B9"/>
    <w:rsid w:val="00F859A7"/>
    <w:rsid w:val="00F861DA"/>
    <w:rsid w:val="00FB1B27"/>
    <w:rsid w:val="00FD4FA8"/>
    <w:rsid w:val="00FF1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F622CAE"/>
  <w15:chartTrackingRefBased/>
  <w15:docId w15:val="{1EA02A9F-2F4A-45A4-A086-DD3D423C4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6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84B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84BC9"/>
  </w:style>
  <w:style w:type="paragraph" w:styleId="a5">
    <w:name w:val="footer"/>
    <w:basedOn w:val="a"/>
    <w:link w:val="Char0"/>
    <w:uiPriority w:val="99"/>
    <w:unhideWhenUsed/>
    <w:rsid w:val="00484B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84BC9"/>
  </w:style>
  <w:style w:type="paragraph" w:styleId="a6">
    <w:name w:val="Revision"/>
    <w:hidden/>
    <w:uiPriority w:val="99"/>
    <w:semiHidden/>
    <w:rsid w:val="000D232A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255C8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55C8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EE0850467D8474FBE45F5AAD1006A14" ma:contentTypeVersion="11" ma:contentTypeDescription="새 문서를 만듭니다." ma:contentTypeScope="" ma:versionID="588dd3c5b42afb6368b0dc51946a9851">
  <xsd:schema xmlns:xsd="http://www.w3.org/2001/XMLSchema" xmlns:xs="http://www.w3.org/2001/XMLSchema" xmlns:p="http://schemas.microsoft.com/office/2006/metadata/properties" xmlns:ns3="ade0af13-06fb-4bb9-8060-c9d2a1ff0e68" targetNamespace="http://schemas.microsoft.com/office/2006/metadata/properties" ma:root="true" ma:fieldsID="8921f091ecc765c2040c9d3d5de5f5f3" ns3:_="">
    <xsd:import namespace="ade0af13-06fb-4bb9-8060-c9d2a1ff0e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e0af13-06fb-4bb9-8060-c9d2a1ff0e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63C7BD-9422-4079-9518-3BF268A07A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e0af13-06fb-4bb9-8060-c9d2a1ff0e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F3810D-C9F8-431A-BC59-32FA0813D9F0}">
  <ds:schemaRefs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ade0af13-06fb-4bb9-8060-c9d2a1ff0e68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17FAB136-6C25-46E5-AAC4-4E85337906F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F0F0CE3-858B-42A7-8064-1F8981C2B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승현 </dc:creator>
  <cp:keywords/>
  <dc:description/>
  <cp:lastModifiedBy>user2</cp:lastModifiedBy>
  <cp:revision>17</cp:revision>
  <cp:lastPrinted>2024-03-29T08:57:00Z</cp:lastPrinted>
  <dcterms:created xsi:type="dcterms:W3CDTF">2024-03-28T08:50:00Z</dcterms:created>
  <dcterms:modified xsi:type="dcterms:W3CDTF">2024-04-12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E0850467D8474FBE45F5AAD1006A14</vt:lpwstr>
  </property>
</Properties>
</file>